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A6937" w14:textId="523007BE" w:rsidR="000119B8" w:rsidRDefault="000119B8" w:rsidP="00991591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46142710"/>
      <w:r w:rsidRPr="000119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023AC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0119B8">
        <w:rPr>
          <w:rFonts w:ascii="Times New Roman" w:hAnsi="Times New Roman" w:cs="Times New Roman"/>
          <w:b/>
          <w:bCs/>
          <w:sz w:val="24"/>
          <w:szCs w:val="24"/>
          <w:lang w:val="en-US"/>
        </w:rPr>
        <w:t>: Additional Results</w:t>
      </w:r>
      <w:r w:rsidR="00BA4C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univariate and multivariate AN(C)OVAs</w:t>
      </w:r>
    </w:p>
    <w:p w14:paraId="52834BE4" w14:textId="1D9ACD24" w:rsidR="00B80C18" w:rsidRDefault="0008060E" w:rsidP="00991591">
      <w:pPr>
        <w:widowControl w:val="0"/>
        <w:spacing w:afterLines="160" w:after="384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C30A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859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1. </w:t>
      </w:r>
      <w:r w:rsidR="0079459C" w:rsidRPr="00BB304E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4A6009">
        <w:rPr>
          <w:rFonts w:ascii="Times New Roman" w:hAnsi="Times New Roman" w:cs="Times New Roman"/>
          <w:sz w:val="24"/>
          <w:szCs w:val="24"/>
        </w:rPr>
        <w:t>nivariate linear models on CORT, developmental time</w:t>
      </w:r>
      <w:r w:rsidR="001E41B9" w:rsidRPr="00BB304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4A6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009">
        <w:rPr>
          <w:rFonts w:ascii="Times New Roman" w:hAnsi="Times New Roman" w:cs="Times New Roman"/>
          <w:sz w:val="24"/>
          <w:szCs w:val="24"/>
        </w:rPr>
        <w:t>mass</w:t>
      </w:r>
      <w:r w:rsidRPr="00BB3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59BF">
        <w:rPr>
          <w:rFonts w:ascii="Times New Roman" w:hAnsi="Times New Roman" w:cs="Times New Roman"/>
          <w:sz w:val="24"/>
          <w:szCs w:val="24"/>
        </w:rPr>
        <w:t>across G32, G38</w:t>
      </w:r>
      <w:r w:rsidRPr="004A6009">
        <w:rPr>
          <w:rFonts w:ascii="Times New Roman" w:hAnsi="Times New Roman" w:cs="Times New Roman"/>
          <w:sz w:val="24"/>
          <w:szCs w:val="24"/>
        </w:rPr>
        <w:t xml:space="preserve"> and G42</w:t>
      </w:r>
    </w:p>
    <w:p w14:paraId="45FCF4E0" w14:textId="2B4299A5" w:rsidR="00B80C18" w:rsidRDefault="0008060E" w:rsidP="00991591">
      <w:pPr>
        <w:widowControl w:val="0"/>
        <w:spacing w:afterLines="160" w:after="384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</w:t>
      </w:r>
      <w:r w:rsidRPr="00C30AB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1.2.</w:t>
      </w:r>
      <w:r w:rsidRPr="00C30AB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79459C">
        <w:rPr>
          <w:rFonts w:ascii="Times New Roman" w:eastAsia="Times New Roman" w:hAnsi="Times New Roman" w:cs="Times New Roman"/>
          <w:sz w:val="24"/>
          <w:szCs w:val="24"/>
          <w:lang w:val="en-GB"/>
        </w:rPr>
        <w:t>U</w:t>
      </w:r>
      <w:r w:rsidRPr="00C30AB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ivariate linear models on CORT of G32 tadpoles within RD, BS and TT </w:t>
      </w:r>
      <w:r w:rsidR="00B80C18">
        <w:rPr>
          <w:rFonts w:ascii="Times New Roman" w:eastAsia="Times New Roman" w:hAnsi="Times New Roman" w:cs="Times New Roman"/>
          <w:sz w:val="24"/>
          <w:szCs w:val="24"/>
          <w:lang w:val="en-GB"/>
        </w:rPr>
        <w:t>populations</w:t>
      </w:r>
      <w:r w:rsidR="009B5EA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50ABC7AE" w14:textId="45BF8133" w:rsidR="0079459C" w:rsidRPr="00BB304E" w:rsidRDefault="00B80C18" w:rsidP="00991591">
      <w:pPr>
        <w:widowControl w:val="0"/>
        <w:spacing w:afterLines="160" w:after="384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</w:t>
      </w:r>
      <w:r w:rsidRPr="00307D6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.3</w:t>
      </w:r>
      <w:r w:rsidR="00767B6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79459C" w:rsidRPr="00BB30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B304E">
        <w:rPr>
          <w:rFonts w:ascii="Times New Roman" w:eastAsia="Times New Roman" w:hAnsi="Times New Roman" w:cs="Times New Roman"/>
          <w:sz w:val="24"/>
          <w:szCs w:val="24"/>
        </w:rPr>
        <w:t>Multivariate AN(C)OVAs of CORT and life history traits and CORT and morphological traits</w:t>
      </w:r>
      <w:r w:rsidRPr="00BB304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307D60">
        <w:rPr>
          <w:rFonts w:ascii="Times New Roman" w:eastAsia="Times New Roman" w:hAnsi="Times New Roman" w:cs="Times New Roman"/>
          <w:sz w:val="24"/>
          <w:szCs w:val="24"/>
        </w:rPr>
        <w:t>at G32, G38 and G42</w:t>
      </w:r>
      <w:r w:rsidRPr="00BB304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307D60">
        <w:rPr>
          <w:rFonts w:ascii="Times New Roman" w:eastAsia="Times New Roman" w:hAnsi="Times New Roman" w:cs="Times New Roman"/>
          <w:sz w:val="24"/>
          <w:szCs w:val="24"/>
        </w:rPr>
        <w:t xml:space="preserve"> and CORT and morphology at G32</w:t>
      </w:r>
    </w:p>
    <w:p w14:paraId="6D03C0C8" w14:textId="3FDAA5DF" w:rsidR="00C32946" w:rsidRPr="00017DC5" w:rsidRDefault="00A82C13" w:rsidP="00991591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</w:t>
      </w:r>
      <w:r w:rsidR="00C32946"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results from u</w:t>
      </w:r>
      <w:r w:rsidR="00C32946" w:rsidRPr="00017DC5">
        <w:rPr>
          <w:rFonts w:ascii="Times New Roman" w:hAnsi="Times New Roman" w:cs="Times New Roman"/>
          <w:b/>
          <w:bCs/>
          <w:sz w:val="24"/>
          <w:szCs w:val="24"/>
        </w:rPr>
        <w:t>nivariate ANOVAs</w:t>
      </w:r>
      <w:r w:rsidR="00C32946"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32946" w:rsidRPr="00017DC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32946" w:rsidRPr="00017DC5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C32946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32946" w:rsidRPr="00017DC5">
        <w:rPr>
          <w:rFonts w:ascii="Times New Roman" w:hAnsi="Times New Roman" w:cs="Times New Roman"/>
          <w:sz w:val="24"/>
          <w:szCs w:val="24"/>
        </w:rPr>
        <w:t>MANOVAs</w:t>
      </w:r>
      <w:r w:rsidR="00C32946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in Table 1.3)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459C" w:rsidRPr="00017DC5">
        <w:rPr>
          <w:rFonts w:ascii="Times New Roman" w:hAnsi="Times New Roman" w:cs="Times New Roman"/>
          <w:b/>
          <w:sz w:val="24"/>
          <w:szCs w:val="24"/>
          <w:lang w:val="en-GB"/>
        </w:rPr>
        <w:t>Additional Table 1.4</w:t>
      </w:r>
      <w:r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79459C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CORT and life-history </w:t>
      </w:r>
      <w:r w:rsidR="0079459C" w:rsidRPr="00017DC5">
        <w:rPr>
          <w:rFonts w:ascii="Times New Roman" w:hAnsi="Times New Roman" w:cs="Times New Roman"/>
          <w:i/>
          <w:sz w:val="24"/>
          <w:szCs w:val="24"/>
          <w:lang w:val="en-GB"/>
        </w:rPr>
        <w:t>A)</w:t>
      </w:r>
      <w:r w:rsidR="0079459C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at G32, </w:t>
      </w:r>
      <w:r w:rsidR="0079459C" w:rsidRPr="00017DC5">
        <w:rPr>
          <w:rFonts w:ascii="Times New Roman" w:hAnsi="Times New Roman" w:cs="Times New Roman"/>
          <w:i/>
          <w:sz w:val="24"/>
          <w:szCs w:val="24"/>
          <w:lang w:val="en-GB"/>
        </w:rPr>
        <w:t>B)</w:t>
      </w:r>
      <w:r w:rsidR="0079459C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at G38 and </w:t>
      </w:r>
      <w:r w:rsidR="0079459C" w:rsidRPr="00017DC5">
        <w:rPr>
          <w:rFonts w:ascii="Times New Roman" w:hAnsi="Times New Roman" w:cs="Times New Roman"/>
          <w:i/>
          <w:sz w:val="24"/>
          <w:szCs w:val="24"/>
          <w:lang w:val="en-GB"/>
        </w:rPr>
        <w:t>C)</w:t>
      </w:r>
      <w:r w:rsidR="0079459C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G42 stages and </w:t>
      </w:r>
      <w:r w:rsidR="0079459C" w:rsidRPr="00017DC5">
        <w:rPr>
          <w:rFonts w:ascii="Times New Roman" w:hAnsi="Times New Roman" w:cs="Times New Roman"/>
          <w:i/>
          <w:sz w:val="24"/>
          <w:szCs w:val="24"/>
          <w:lang w:val="en-GB"/>
        </w:rPr>
        <w:t>D)</w:t>
      </w:r>
      <w:r w:rsidR="0079459C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CORT – morphology at G32.</w:t>
      </w:r>
    </w:p>
    <w:p w14:paraId="421A3FD1" w14:textId="6F4FDF19" w:rsidR="008775F8" w:rsidRPr="00017DC5" w:rsidRDefault="008775F8" w:rsidP="00991591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17DC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dditional Figure 1.1.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LS mean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± SE of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rphological traits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corrected for tadpole mass</w:t>
      </w:r>
      <w:r w:rsidR="007F7C81" w:rsidRPr="00017DC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G32 tadpoles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B48A427" w14:textId="77777777" w:rsidR="008775F8" w:rsidRPr="00017DC5" w:rsidRDefault="008775F8" w:rsidP="00FD47D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775F8" w:rsidRPr="00017DC5" w:rsidSect="004B042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AB73F78" w14:textId="144C1165" w:rsidR="00484B4A" w:rsidRPr="00017DC5" w:rsidRDefault="00956DFE" w:rsidP="00BB30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7DC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dditional Table 1.1. </w:t>
      </w:r>
      <w:r w:rsidR="009B5EA4" w:rsidRPr="00017DC5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9B5EA4" w:rsidRPr="00017DC5">
        <w:rPr>
          <w:rFonts w:ascii="Times New Roman" w:hAnsi="Times New Roman" w:cs="Times New Roman"/>
          <w:sz w:val="24"/>
          <w:szCs w:val="24"/>
        </w:rPr>
        <w:t>nivariate linear models</w:t>
      </w:r>
      <w:r w:rsidR="009B5EA4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F859BF" w:rsidRPr="00017DC5">
        <w:rPr>
          <w:rFonts w:ascii="Times New Roman" w:hAnsi="Times New Roman" w:cs="Times New Roman"/>
          <w:sz w:val="24"/>
          <w:szCs w:val="24"/>
        </w:rPr>
        <w:t xml:space="preserve"> log(CORT), log(developmental time)</w:t>
      </w:r>
      <w:r w:rsidR="001957A8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(days)</w:t>
      </w:r>
      <w:r w:rsidR="002D0EE3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59BF" w:rsidRPr="00017DC5">
        <w:rPr>
          <w:rFonts w:ascii="Times New Roman" w:hAnsi="Times New Roman" w:cs="Times New Roman"/>
          <w:sz w:val="24"/>
          <w:szCs w:val="24"/>
        </w:rPr>
        <w:t>and log(mass)</w:t>
      </w:r>
      <w:r w:rsidR="001957A8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(g)</w:t>
      </w:r>
      <w:r w:rsidR="00F859BF" w:rsidRPr="00017DC5">
        <w:rPr>
          <w:rFonts w:ascii="Times New Roman" w:hAnsi="Times New Roman" w:cs="Times New Roman"/>
          <w:sz w:val="24"/>
          <w:szCs w:val="24"/>
        </w:rPr>
        <w:t xml:space="preserve"> across three developmental stages (G32, G38 and G42) </w:t>
      </w:r>
      <w:r w:rsidR="008E67BA" w:rsidRPr="00017DC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F859BF" w:rsidRPr="00017DC5">
        <w:rPr>
          <w:rFonts w:ascii="Times New Roman" w:hAnsi="Times New Roman" w:cs="Times New Roman"/>
          <w:sz w:val="24"/>
          <w:szCs w:val="24"/>
        </w:rPr>
        <w:t xml:space="preserve"> </w:t>
      </w:r>
      <w:r w:rsidR="00F859BF" w:rsidRPr="00017DC5">
        <w:rPr>
          <w:rFonts w:ascii="Times New Roman" w:hAnsi="Times New Roman" w:cs="Times New Roman"/>
          <w:i/>
          <w:sz w:val="24"/>
          <w:szCs w:val="24"/>
        </w:rPr>
        <w:t>Rana arvalis</w:t>
      </w:r>
      <w:r w:rsidR="00F859BF" w:rsidRPr="00017DC5">
        <w:rPr>
          <w:rFonts w:ascii="Times New Roman" w:hAnsi="Times New Roman" w:cs="Times New Roman"/>
          <w:sz w:val="24"/>
          <w:szCs w:val="24"/>
        </w:rPr>
        <w:t xml:space="preserve"> tadpoles from</w:t>
      </w:r>
      <w:r w:rsidR="009B5EA4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three populations (</w:t>
      </w:r>
      <w:r w:rsidR="008E67BA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RD: neutral pH origin, BS: intermediate pH origin and TT: acidic pH origin</w:t>
      </w:r>
      <w:r w:rsidR="009B5EA4" w:rsidRPr="00017DC5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859BF" w:rsidRPr="00017DC5">
        <w:rPr>
          <w:rFonts w:ascii="Times New Roman" w:hAnsi="Times New Roman" w:cs="Times New Roman"/>
          <w:sz w:val="24"/>
          <w:szCs w:val="24"/>
        </w:rPr>
        <w:t xml:space="preserve"> reared in two pH treatments (Acid and Neutral) and two Blocks (A: morning/warmer, B: afternoon/colder). The </w:t>
      </w:r>
      <w:r w:rsidR="009B5EA4" w:rsidRPr="00017DC5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F859BF" w:rsidRPr="00017DC5">
        <w:rPr>
          <w:rFonts w:ascii="Times New Roman" w:hAnsi="Times New Roman" w:cs="Times New Roman"/>
          <w:sz w:val="24"/>
          <w:szCs w:val="24"/>
        </w:rPr>
        <w:t xml:space="preserve"> represent rearing from early larval stage (G25) to the respective developmental stage. These are final models following removal of non-significant three or four way interactions. Statistically significant effects (p &lt; 0.05) are shown in bold.</w:t>
      </w:r>
    </w:p>
    <w:p w14:paraId="454404BE" w14:textId="77777777" w:rsidR="00CC4680" w:rsidRPr="00017DC5" w:rsidRDefault="00CC4680" w:rsidP="00BB304E">
      <w:pPr>
        <w:spacing w:line="480" w:lineRule="auto"/>
        <w:jc w:val="both"/>
        <w:rPr>
          <w:rFonts w:eastAsia="Times New Roman"/>
        </w:rPr>
      </w:pPr>
    </w:p>
    <w:tbl>
      <w:tblPr>
        <w:tblW w:w="11199" w:type="dxa"/>
        <w:tblInd w:w="-856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484B4A" w:rsidRPr="00017DC5" w14:paraId="27BC37DF" w14:textId="77777777" w:rsidTr="002251FC">
        <w:trPr>
          <w:trHeight w:hRule="exact" w:val="284"/>
        </w:trPr>
        <w:tc>
          <w:tcPr>
            <w:tcW w:w="2269" w:type="dxa"/>
            <w:vMerge w:val="restart"/>
            <w:tcBorders>
              <w:top w:val="single" w:sz="4" w:space="0" w:color="666666"/>
              <w:left w:val="single" w:sz="4" w:space="0" w:color="000000"/>
              <w:right w:val="single" w:sz="4" w:space="0" w:color="000000"/>
            </w:tcBorders>
          </w:tcPr>
          <w:p w14:paraId="730AC2EC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bookmarkStart w:id="2" w:name="_Hlk45796191"/>
            <w:r w:rsidRPr="00017DC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89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7EE4B9E3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Traits</w:t>
            </w:r>
          </w:p>
        </w:tc>
      </w:tr>
      <w:tr w:rsidR="00484B4A" w:rsidRPr="00017DC5" w14:paraId="17C851B6" w14:textId="77777777" w:rsidTr="002251FC">
        <w:trPr>
          <w:trHeight w:hRule="exact" w:val="284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AB829F8" w14:textId="77777777" w:rsidR="00484B4A" w:rsidRPr="00017DC5" w:rsidRDefault="00484B4A" w:rsidP="002251F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062F05A2" w14:textId="77777777" w:rsidR="00484B4A" w:rsidRPr="00017DC5" w:rsidRDefault="00484B4A" w:rsidP="00484B4A">
            <w:pPr>
              <w:pStyle w:val="Normal1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log(CORT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54F7D91D" w14:textId="77777777" w:rsidR="00484B4A" w:rsidRPr="00017DC5" w:rsidRDefault="00484B4A" w:rsidP="00484B4A">
            <w:pPr>
              <w:pStyle w:val="Normal1"/>
              <w:numPr>
                <w:ilvl w:val="0"/>
                <w:numId w:val="3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log(</w:t>
            </w:r>
            <w:proofErr w:type="spellStart"/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ev.time</w:t>
            </w:r>
            <w:proofErr w:type="spellEnd"/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43510F64" w14:textId="77777777" w:rsidR="00484B4A" w:rsidRPr="00017DC5" w:rsidRDefault="00484B4A" w:rsidP="00484B4A">
            <w:pPr>
              <w:pStyle w:val="Normal1"/>
              <w:numPr>
                <w:ilvl w:val="0"/>
                <w:numId w:val="3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log(mass)</w:t>
            </w:r>
          </w:p>
        </w:tc>
      </w:tr>
      <w:tr w:rsidR="00484B4A" w:rsidRPr="00017DC5" w14:paraId="3D368388" w14:textId="77777777" w:rsidTr="002251FC">
        <w:trPr>
          <w:trHeight w:hRule="exact" w:val="284"/>
        </w:trPr>
        <w:tc>
          <w:tcPr>
            <w:tcW w:w="226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F3798C" w14:textId="77777777" w:rsidR="00484B4A" w:rsidRPr="00017DC5" w:rsidRDefault="00484B4A" w:rsidP="002251FC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698AE62B" w14:textId="261D731A" w:rsidR="00484B4A" w:rsidRPr="00017DC5" w:rsidRDefault="00514EAF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</w:t>
            </w:r>
            <w:r w:rsidR="00484B4A"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10ACF8A2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56CB1FBD" w14:textId="0C1F7935" w:rsidR="00484B4A" w:rsidRPr="00017DC5" w:rsidRDefault="0016741B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498D7B0A" w14:textId="52D57B6B" w:rsidR="00484B4A" w:rsidRPr="00017DC5" w:rsidRDefault="00514EAF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</w:t>
            </w:r>
            <w:r w:rsidR="00484B4A"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53B5FF41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080E4B8A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2774A854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416A6506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29B26E19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484B4A" w:rsidRPr="00017DC5" w14:paraId="1246F3DA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6F60D910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17420CA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F1AC778" w14:textId="06C60F02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  <w:r w:rsidR="00CC4680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.60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1162F13B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BCD2579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8235FE9" w14:textId="698BC109" w:rsidR="00484B4A" w:rsidRPr="00017DC5" w:rsidRDefault="00F65CB8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5.58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70233606" w14:textId="697CE18C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0.00</w:t>
            </w:r>
            <w:r w:rsidR="00CC4680"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1DC6FDB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0BBD8C8" w14:textId="077B512C" w:rsidR="00484B4A" w:rsidRPr="00017DC5" w:rsidRDefault="0073401F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6.73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517861A6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484B4A" w:rsidRPr="00017DC5" w14:paraId="5D67DD4B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47059DCE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H treatment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D83B6BC" w14:textId="77777777" w:rsidR="00484B4A" w:rsidRPr="00017DC5" w:rsidRDefault="00176BF9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sdt>
              <w:sdtPr>
                <w:rPr>
                  <w:rFonts w:ascii="Times New Roman" w:eastAsia="Times New Roman" w:hAnsi="Times New Roman" w:cs="Times New Roman"/>
                  <w:iCs/>
                  <w:sz w:val="24"/>
                  <w:szCs w:val="24"/>
                  <w:lang w:val="en-GB"/>
                </w:rPr>
                <w:tag w:val="goog_rdk_6"/>
                <w:id w:val="-38055136"/>
              </w:sdtPr>
              <w:sdtEndPr/>
              <w:sdtContent/>
            </w:sdt>
            <w:r w:rsidR="00484B4A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1062E68" w14:textId="1FAC8F04" w:rsidR="00484B4A" w:rsidRPr="00017DC5" w:rsidRDefault="00CC4680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.09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52EF2AB" w14:textId="37BDF0C0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CC4680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97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55206E60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8373F87" w14:textId="3B0538A2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  <w:r w:rsidR="00F65CB8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.08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5A8CF209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6C2E34DC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3AEC3D9" w14:textId="162F0F48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  <w:r w:rsidR="0073401F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.88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229C3347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484B4A" w:rsidRPr="00017DC5" w14:paraId="43287803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74A1706B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Block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062A178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2D96851" w14:textId="37EB5A8B" w:rsidR="00484B4A" w:rsidRPr="00017DC5" w:rsidRDefault="00CC4680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25.77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3983984F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0876E0F9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3A174DE" w14:textId="224C0145" w:rsidR="00484B4A" w:rsidRPr="00017DC5" w:rsidRDefault="00F65CB8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36.83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740D3C44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3ACDF1D1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9C2B52C" w14:textId="2BCA1C00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.</w:t>
            </w:r>
            <w:r w:rsidR="0073401F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93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DAD0F16" w14:textId="6BB2C0F3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F65CB8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</w:t>
            </w:r>
            <w:r w:rsidR="0073401F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8</w:t>
            </w:r>
          </w:p>
        </w:tc>
      </w:tr>
      <w:tr w:rsidR="00484B4A" w:rsidRPr="00017DC5" w14:paraId="751412FE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0290EDB3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tage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CFBA101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C5C66F4" w14:textId="7B5D6B40" w:rsidR="00484B4A" w:rsidRPr="00017DC5" w:rsidRDefault="00CC4680" w:rsidP="002251FC">
            <w:pPr>
              <w:pStyle w:val="Normal1"/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660.97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FE662F7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746F817F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4C7CC9C" w14:textId="54B14470" w:rsidR="00484B4A" w:rsidRPr="00017DC5" w:rsidRDefault="00F65CB8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913.63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30017708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3403936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1DF9527" w14:textId="2C40F635" w:rsidR="00484B4A" w:rsidRPr="00017DC5" w:rsidRDefault="0073401F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04.49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4969A60D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484B4A" w:rsidRPr="00017DC5" w14:paraId="0043D199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1E29850C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Population x pH 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9E1F10E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BE97BCE" w14:textId="4C9DCFF6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CC4680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373F5FE2" w14:textId="4478100E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6</w:t>
            </w:r>
            <w:r w:rsidR="00CC4680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54E36F9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49FA813" w14:textId="17883975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F65CB8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2BFFD4E5" w14:textId="1C42EFF2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CC4680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73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0970F90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E3CCDE6" w14:textId="2CF54460" w:rsidR="00484B4A" w:rsidRPr="00017DC5" w:rsidRDefault="0073401F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.66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4DB3A813" w14:textId="2AEF6952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73401F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72</w:t>
            </w:r>
          </w:p>
        </w:tc>
      </w:tr>
      <w:tr w:rsidR="00484B4A" w:rsidRPr="00017DC5" w14:paraId="2BC9EBBF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44CC9540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H x Block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7869AB4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1E9ED8C" w14:textId="56F0AA70" w:rsidR="00484B4A" w:rsidRPr="00017DC5" w:rsidRDefault="00CC4680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37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64AB49B" w14:textId="0387DC3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/>
              </w:rPr>
              <w:t>0.</w:t>
            </w:r>
            <w:r w:rsidR="00CC4680" w:rsidRPr="00017DC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/>
              </w:rPr>
              <w:t>543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7AFF603F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321C3BBA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002C1A07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36EF2EA6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10DD6150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17EAF51C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</w:tr>
      <w:tr w:rsidR="00484B4A" w:rsidRPr="00017DC5" w14:paraId="78009AB6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7C65B72E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opulation x Stage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53153C6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067BAB5" w14:textId="246ABE0F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3.4</w:t>
            </w:r>
            <w:r w:rsidR="00CC4680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16727B30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0EC9437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EFEC929" w14:textId="75AB814B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.</w:t>
            </w:r>
            <w:r w:rsidR="00F65CB8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1F78192A" w14:textId="34804B5D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0.02</w:t>
            </w:r>
            <w:r w:rsidR="00CC4680"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5D6A2FFB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4DBF9436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49A5C843" w14:textId="77777777" w:rsidR="00484B4A" w:rsidRPr="00017DC5" w:rsidRDefault="00484B4A" w:rsidP="002251FC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</w:tr>
      <w:tr w:rsidR="00F65CB8" w:rsidRPr="00017DC5" w14:paraId="0517BF8E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4A3C394B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H x Stage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36ED1C9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D72AFD6" w14:textId="0851A202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85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43D077D6" w14:textId="0A01E3C3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429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2F923771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765B6B5" w14:textId="5626ED60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.58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341EEA43" w14:textId="3107575F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210DE223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CA90B5E" w14:textId="59589A60" w:rsidR="00F65CB8" w:rsidRPr="00017DC5" w:rsidRDefault="0073401F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9.83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C25E6E5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0.001</w:t>
            </w:r>
          </w:p>
        </w:tc>
      </w:tr>
      <w:tr w:rsidR="00F65CB8" w:rsidRPr="00017DC5" w14:paraId="5F31412C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7B1C4E79" w14:textId="77777777" w:rsidR="00F65CB8" w:rsidRPr="00017DC5" w:rsidRDefault="00F65CB8" w:rsidP="00F65CB8">
            <w:pPr>
              <w:pStyle w:val="Normal1"/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Block x Stage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7FB7863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5462E54" w14:textId="53364A6B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0.63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06C277C" w14:textId="2723B62B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503360CA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5E150DAF" w14:textId="49FEE83F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3.29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68BAD1E1" w14:textId="1903D9D4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6212A6BD" w14:textId="77777777" w:rsidR="00F65CB8" w:rsidRPr="00017DC5" w:rsidRDefault="00F65CB8" w:rsidP="00F65CB8">
            <w:pPr>
              <w:pStyle w:val="Normal1"/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0093801F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35A6E879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</w:tr>
      <w:tr w:rsidR="00F65CB8" w:rsidRPr="00017DC5" w14:paraId="6014AA22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7F9E2AC5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H x Block x Stage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1DBB615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4E540D6" w14:textId="3382370E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.89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39F5194D" w14:textId="134FC184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0AD8645C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2A8ED88B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45160C09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79D8904E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0424F4C7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hideMark/>
          </w:tcPr>
          <w:p w14:paraId="18CF3443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-</w:t>
            </w:r>
          </w:p>
        </w:tc>
      </w:tr>
      <w:tr w:rsidR="00F65CB8" w:rsidRPr="00017DC5" w14:paraId="4CEAB69E" w14:textId="77777777" w:rsidTr="002251FC">
        <w:trPr>
          <w:trHeight w:hRule="exact" w:val="284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666666"/>
            </w:tcBorders>
          </w:tcPr>
          <w:p w14:paraId="13CFB23F" w14:textId="77777777" w:rsidR="00F65CB8" w:rsidRPr="00017DC5" w:rsidRDefault="00F65CB8" w:rsidP="00F65CB8">
            <w:pPr>
              <w:pStyle w:val="Normal1"/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Residual SE and (</w:t>
            </w: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f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  <w:p w14:paraId="21F5D0D6" w14:textId="77777777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6E597330" w14:textId="5D04C326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35 (254)</w:t>
            </w:r>
          </w:p>
        </w:tc>
        <w:tc>
          <w:tcPr>
            <w:tcW w:w="2977" w:type="dxa"/>
            <w:gridSpan w:val="3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78A4E348" w14:textId="752D12B4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06 (270)</w:t>
            </w:r>
          </w:p>
        </w:tc>
        <w:tc>
          <w:tcPr>
            <w:tcW w:w="2977" w:type="dxa"/>
            <w:gridSpan w:val="3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</w:tcPr>
          <w:p w14:paraId="68B04241" w14:textId="1F379EE1" w:rsidR="00F65CB8" w:rsidRPr="00017DC5" w:rsidRDefault="00F65CB8" w:rsidP="00F65CB8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1</w:t>
            </w:r>
            <w:r w:rsidR="0073401F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6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(2</w:t>
            </w:r>
            <w:r w:rsidR="0073401F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75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</w:tr>
      <w:bookmarkEnd w:id="2"/>
    </w:tbl>
    <w:p w14:paraId="14FC2095" w14:textId="77777777" w:rsidR="00484B4A" w:rsidRPr="00017DC5" w:rsidRDefault="00484B4A" w:rsidP="000119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5292D4A0" w14:textId="77777777" w:rsidR="0008060E" w:rsidRPr="00017DC5" w:rsidRDefault="0008060E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17DC5"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08545B5B" w14:textId="56BE7481" w:rsidR="00647C00" w:rsidRPr="00017DC5" w:rsidRDefault="00647C00" w:rsidP="009E58A2">
      <w:pPr>
        <w:keepNext/>
        <w:keepLines/>
        <w:spacing w:before="240" w:after="240" w:line="48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7DC5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Additional Table </w:t>
      </w:r>
      <w:r w:rsidR="00023AC7" w:rsidRPr="00017DC5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="00130827" w:rsidRPr="00017DC5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="00956DFE" w:rsidRPr="00017DC5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Pr="00017DC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sults of univariate linear models on log(CORT) of G32 tadpoles within three </w:t>
      </w:r>
      <w:r w:rsidR="009B5EA4" w:rsidRPr="00017DC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Rana </w:t>
      </w:r>
      <w:proofErr w:type="spellStart"/>
      <w:r w:rsidR="009B5EA4" w:rsidRPr="00017DC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rvalis</w:t>
      </w:r>
      <w:proofErr w:type="spellEnd"/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pulations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(RD</w:t>
      </w:r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eutral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H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origin, BS</w:t>
      </w:r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termediate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H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origin and TT</w:t>
      </w:r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cid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H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origin),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ared in two pH treatments (Acid ‘4’ and Neutral ‘7’) and two blocks (A: morning/warmer, B: afternoon/colder)</w:t>
      </w:r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these models 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og(mass) </w:t>
      </w:r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w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as</w:t>
      </w:r>
      <w:r w:rsidR="009B5EA4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cluded as a</w:t>
      </w:r>
      <w:r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variate. Significant effects (p&lt; 0.05) are shown in bold.</w:t>
      </w:r>
      <w:r w:rsidR="0016741B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16741B" w:rsidRPr="00017DC5">
        <w:rPr>
          <w:rFonts w:ascii="Times New Roman" w:eastAsia="Times New Roman" w:hAnsi="Times New Roman" w:cs="Times New Roman"/>
          <w:sz w:val="24"/>
          <w:szCs w:val="24"/>
        </w:rPr>
        <w:t>Separate population-specific models at G32 showed that tadpole mass did not affect CORT</w:t>
      </w:r>
      <w:r w:rsidR="0016741B" w:rsidRPr="00017DC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10632" w:type="dxa"/>
        <w:tblInd w:w="-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647C00" w:rsidRPr="00017DC5" w14:paraId="504F7F5A" w14:textId="77777777" w:rsidTr="00A60321">
        <w:trPr>
          <w:trHeight w:hRule="exact" w:val="422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6FE0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072" w:type="dxa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B899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Population</w:t>
            </w:r>
          </w:p>
        </w:tc>
      </w:tr>
      <w:tr w:rsidR="00647C00" w:rsidRPr="00017DC5" w14:paraId="6C960008" w14:textId="77777777" w:rsidTr="00A60321">
        <w:trPr>
          <w:trHeight w:hRule="exact" w:val="422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7B43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2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6B77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RD</w:t>
            </w:r>
          </w:p>
        </w:tc>
        <w:tc>
          <w:tcPr>
            <w:tcW w:w="302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A1EE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BS</w:t>
            </w:r>
          </w:p>
        </w:tc>
        <w:tc>
          <w:tcPr>
            <w:tcW w:w="302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1D7F0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TT</w:t>
            </w:r>
          </w:p>
        </w:tc>
      </w:tr>
      <w:tr w:rsidR="00647C00" w:rsidRPr="00017DC5" w14:paraId="58BA788D" w14:textId="77777777" w:rsidTr="00A60321">
        <w:trPr>
          <w:trHeight w:hRule="exact" w:val="422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17AF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7A41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D5BF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DAD4" w14:textId="380AE2A0" w:rsidR="00647C00" w:rsidRPr="00017DC5" w:rsidRDefault="005276A6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B3B5" w14:textId="5D3D02B1" w:rsidR="00647C00" w:rsidRPr="00017DC5" w:rsidRDefault="00514EAF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647C00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058A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505B" w14:textId="32AF9A11" w:rsidR="00647C00" w:rsidRPr="00017DC5" w:rsidRDefault="00956DFE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8901" w14:textId="479BBD6C" w:rsidR="00647C00" w:rsidRPr="00017DC5" w:rsidRDefault="0064481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647C00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ABF4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7926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647C00" w:rsidRPr="00017DC5" w14:paraId="05320BF0" w14:textId="77777777" w:rsidTr="00A60321">
        <w:trPr>
          <w:trHeight w:hRule="exact" w:val="422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9996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3B33B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D0ED" w14:textId="605ACF2C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DC8E" w14:textId="4A1755DF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FFDD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97AD" w14:textId="713C09F5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B23F" w14:textId="314D5649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3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F208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D9E5" w14:textId="3B66D4D0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20DA" w14:textId="229FC6E3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4</w:t>
            </w:r>
          </w:p>
        </w:tc>
      </w:tr>
      <w:tr w:rsidR="00647C00" w:rsidRPr="00017DC5" w14:paraId="224397E3" w14:textId="77777777" w:rsidTr="00A60321">
        <w:trPr>
          <w:trHeight w:hRule="exact" w:val="422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A743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B491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50900" w14:textId="68CEFE64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153F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0056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8CAE" w14:textId="1E8156E1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B3D9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4DFF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F206" w14:textId="27C8A44E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98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A779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647C00" w:rsidRPr="00017DC5" w14:paraId="4FD25CB3" w14:textId="77777777" w:rsidTr="00A60321">
        <w:trPr>
          <w:trHeight w:hRule="exact" w:val="422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AB85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g(mass)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CECD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853C" w14:textId="297E2D83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24D1" w14:textId="20E4EB6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2D7C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B36F" w14:textId="60D4237C" w:rsidR="00647C00" w:rsidRPr="00017DC5" w:rsidRDefault="003D3FDB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6471" w14:textId="72D5125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2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28F4" w14:textId="77777777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F3AD" w14:textId="3028F053" w:rsidR="00647C00" w:rsidRPr="00017DC5" w:rsidRDefault="003D3FDB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7</w:t>
            </w:r>
          </w:p>
        </w:tc>
        <w:tc>
          <w:tcPr>
            <w:tcW w:w="10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284A" w14:textId="49FB0284" w:rsidR="00647C00" w:rsidRPr="00017DC5" w:rsidRDefault="00647C00" w:rsidP="00130827">
            <w:pPr>
              <w:spacing w:after="200" w:line="240" w:lineRule="auto"/>
              <w:ind w:right="10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2</w:t>
            </w:r>
          </w:p>
        </w:tc>
      </w:tr>
      <w:tr w:rsidR="00647C00" w:rsidRPr="00017DC5" w14:paraId="29D03C54" w14:textId="77777777" w:rsidTr="00A60321">
        <w:trPr>
          <w:trHeight w:hRule="exact" w:val="962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133F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sidual </w:t>
            </w:r>
          </w:p>
          <w:p w14:paraId="795E3804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 (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f)</w:t>
            </w:r>
          </w:p>
        </w:tc>
        <w:tc>
          <w:tcPr>
            <w:tcW w:w="302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F361" w14:textId="77777777" w:rsidR="00647C00" w:rsidRPr="00017DC5" w:rsidRDefault="00647C00" w:rsidP="00130827">
            <w:pPr>
              <w:spacing w:after="200" w:line="24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 (28)</w:t>
            </w:r>
          </w:p>
        </w:tc>
        <w:tc>
          <w:tcPr>
            <w:tcW w:w="302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A8E2" w14:textId="77777777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7 (27)</w:t>
            </w:r>
          </w:p>
        </w:tc>
        <w:tc>
          <w:tcPr>
            <w:tcW w:w="3024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9502" w14:textId="4C0E8825" w:rsidR="00647C00" w:rsidRPr="00017DC5" w:rsidRDefault="00647C00" w:rsidP="00130827">
            <w:pPr>
              <w:spacing w:after="2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3D3FDB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5)</w:t>
            </w:r>
          </w:p>
        </w:tc>
      </w:tr>
    </w:tbl>
    <w:p w14:paraId="0AD77FF4" w14:textId="64C83A03" w:rsidR="00647C00" w:rsidRPr="00017DC5" w:rsidRDefault="00647C00" w:rsidP="000119B8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066648C" w14:textId="77777777" w:rsidR="005276A6" w:rsidRPr="00017DC5" w:rsidRDefault="005276A6" w:rsidP="000119B8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1D7CB6B" w14:textId="77777777" w:rsidR="003C17B2" w:rsidRPr="00017DC5" w:rsidRDefault="003C17B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17DC5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78CB7CB" w14:textId="59CC01DD" w:rsidR="00F705F7" w:rsidRPr="00017DC5" w:rsidRDefault="005276A6" w:rsidP="00F705F7">
      <w:pPr>
        <w:pStyle w:val="Normal1"/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7DC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dditional Table 1.</w:t>
      </w:r>
      <w:r w:rsidR="00956DFE" w:rsidRPr="00017DC5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017D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Results of multivariate AN(C)OVAs (MANOVAs and MANCOVAs) on A-C) CORT and life-history at three developmental stages (G32, G38 and G42) and D) CORT and morphology at G32</w:t>
      </w:r>
      <w:r w:rsidR="003E1861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Pr="00017DC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ana </w:t>
      </w:r>
      <w:proofErr w:type="spellStart"/>
      <w:r w:rsidRPr="00017DC5">
        <w:rPr>
          <w:rFonts w:ascii="Times New Roman" w:eastAsia="Times New Roman" w:hAnsi="Times New Roman" w:cs="Times New Roman"/>
          <w:i/>
          <w:iCs/>
          <w:sz w:val="24"/>
          <w:szCs w:val="24"/>
        </w:rPr>
        <w:t>arvalis</w:t>
      </w:r>
      <w:proofErr w:type="spellEnd"/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tadpoles</w:t>
      </w:r>
      <w:r w:rsidR="003E1861" w:rsidRPr="00017DC5">
        <w:rPr>
          <w:rFonts w:ascii="Times New Roman" w:eastAsia="Times New Roman" w:hAnsi="Times New Roman" w:cs="Times New Roman"/>
          <w:sz w:val="24"/>
          <w:szCs w:val="24"/>
        </w:rPr>
        <w:t>. Analyses present data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from three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="003E1861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RD: neutral pH origin, BS: intermediate pH origin and TT: acid pH origin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) populations, reared in two pH treatments (Acid ‘4’ and Neutral ‘7’) and two blocks (A: morning/warmer, B: afternoon/colder)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. Significant effects (p&lt; 0.05) are shown in bold. </w:t>
      </w:r>
      <w:r w:rsidR="00B82F27" w:rsidRPr="00017DC5">
        <w:rPr>
          <w:rFonts w:ascii="Times New Roman" w:eastAsia="Times New Roman" w:hAnsi="Times New Roman" w:cs="Times New Roman"/>
          <w:sz w:val="24"/>
          <w:szCs w:val="24"/>
        </w:rPr>
        <w:t xml:space="preserve">All traits were log transformed for analyses. </w:t>
      </w:r>
      <w:r w:rsidR="003E1861" w:rsidRPr="00017DC5">
        <w:rPr>
          <w:rFonts w:ascii="Times New Roman" w:eastAsia="Times New Roman" w:hAnsi="Times New Roman" w:cs="Times New Roman"/>
          <w:sz w:val="24"/>
          <w:szCs w:val="24"/>
        </w:rPr>
        <w:t xml:space="preserve">Partial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variance (eta</w:t>
      </w:r>
      <w:r w:rsidRPr="00017D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) and ranking (rank 1 = strongest contribution) is shown for three different test statistics (Wilk</w:t>
      </w:r>
      <w:r w:rsidR="003E1861" w:rsidRPr="00017DC5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s lambda, </w:t>
      </w:r>
      <w:proofErr w:type="spellStart"/>
      <w:r w:rsidRPr="00017DC5">
        <w:rPr>
          <w:rFonts w:ascii="Times New Roman" w:eastAsia="Times New Roman" w:hAnsi="Times New Roman" w:cs="Times New Roman"/>
          <w:sz w:val="24"/>
          <w:szCs w:val="24"/>
        </w:rPr>
        <w:t>Hotteling</w:t>
      </w:r>
      <w:proofErr w:type="spellEnd"/>
      <w:r w:rsidRPr="00017DC5">
        <w:rPr>
          <w:rFonts w:ascii="Times New Roman" w:eastAsia="Times New Roman" w:hAnsi="Times New Roman" w:cs="Times New Roman"/>
          <w:sz w:val="24"/>
          <w:szCs w:val="24"/>
        </w:rPr>
        <w:t>-Lawley</w:t>
      </w:r>
      <w:r w:rsidR="003E1861" w:rsidRPr="00017DC5">
        <w:rPr>
          <w:rFonts w:ascii="Times New Roman" w:eastAsia="Times New Roman" w:hAnsi="Times New Roman" w:cs="Times New Roman"/>
          <w:sz w:val="24"/>
          <w:szCs w:val="24"/>
        </w:rPr>
        <w:t>’s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and Pillai</w:t>
      </w:r>
      <w:r w:rsidR="003E1861" w:rsidRPr="00017DC5">
        <w:rPr>
          <w:rFonts w:ascii="Times New Roman" w:eastAsia="Times New Roman" w:hAnsi="Times New Roman" w:cs="Times New Roman"/>
          <w:sz w:val="24"/>
          <w:szCs w:val="24"/>
        </w:rPr>
        <w:t>’s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). Eta</w:t>
      </w:r>
      <w:r w:rsidRPr="00017DC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values show the relative contribution of the different predictors. </w:t>
      </w:r>
      <w:r w:rsidR="00EE3883" w:rsidRPr="00017DC5">
        <w:rPr>
          <w:rFonts w:ascii="Times New Roman" w:eastAsia="Times New Roman" w:hAnsi="Times New Roman" w:cs="Times New Roman"/>
          <w:sz w:val="24"/>
          <w:szCs w:val="24"/>
        </w:rPr>
        <w:t xml:space="preserve">See Figure 2 in main text for visualization and for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N of CORT, mass and developmental time</w:t>
      </w:r>
      <w:r w:rsidR="00EE3883" w:rsidRPr="00017DC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705F7" w:rsidRPr="00017DC5">
        <w:rPr>
          <w:rFonts w:ascii="Times New Roman" w:eastAsia="Times New Roman" w:hAnsi="Times New Roman" w:cs="Times New Roman"/>
          <w:sz w:val="24"/>
          <w:szCs w:val="24"/>
        </w:rPr>
        <w:t>N = 8 except for RD4B,</w:t>
      </w:r>
      <w:r w:rsidR="00514EAF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05F7" w:rsidRPr="00017DC5">
        <w:rPr>
          <w:rFonts w:ascii="Times New Roman" w:eastAsia="Times New Roman" w:hAnsi="Times New Roman" w:cs="Times New Roman"/>
          <w:sz w:val="24"/>
          <w:szCs w:val="24"/>
        </w:rPr>
        <w:t>TT4B, TT7B  (N= 7), TT4A (N = 6) and</w:t>
      </w:r>
      <w:r w:rsidR="00514EAF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05F7" w:rsidRPr="00017DC5">
        <w:rPr>
          <w:rFonts w:ascii="Times New Roman" w:eastAsia="Times New Roman" w:hAnsi="Times New Roman" w:cs="Times New Roman"/>
          <w:sz w:val="24"/>
          <w:szCs w:val="24"/>
        </w:rPr>
        <w:t>TT7A (N = 5).</w:t>
      </w:r>
    </w:p>
    <w:p w14:paraId="5525D4E1" w14:textId="4C73DC9C" w:rsidR="005276A6" w:rsidRPr="00017DC5" w:rsidRDefault="005276A6" w:rsidP="005276A6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982"/>
        <w:gridCol w:w="10"/>
        <w:gridCol w:w="973"/>
        <w:gridCol w:w="19"/>
        <w:gridCol w:w="963"/>
        <w:gridCol w:w="30"/>
        <w:gridCol w:w="953"/>
        <w:gridCol w:w="39"/>
        <w:gridCol w:w="943"/>
        <w:gridCol w:w="49"/>
        <w:gridCol w:w="934"/>
        <w:gridCol w:w="32"/>
        <w:gridCol w:w="950"/>
        <w:gridCol w:w="16"/>
        <w:gridCol w:w="903"/>
      </w:tblGrid>
      <w:tr w:rsidR="005276A6" w:rsidRPr="00017DC5" w14:paraId="66B5EFC9" w14:textId="77777777" w:rsidTr="00B153B7">
        <w:trPr>
          <w:trHeight w:hRule="exact" w:val="378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4AE4E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5C7FB5C2" w14:textId="6F93D195" w:rsidR="005276A6" w:rsidRPr="00017DC5" w:rsidRDefault="00715D25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2A6CC1FF" w14:textId="31891453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ilk</w:t>
            </w:r>
            <w:r w:rsidR="00715D2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’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 t</w:t>
            </w:r>
            <w:sdt>
              <w:sdtPr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tag w:val="goog_rdk_19"/>
                <w:id w:val="-781650596"/>
              </w:sdtPr>
              <w:sdtEndPr/>
              <w:sdtContent/>
            </w:sdt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st stat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295B2A68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pprox. F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14:paraId="2976984C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df</w:t>
            </w:r>
            <w:proofErr w:type="spellEnd"/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df</w:t>
            </w:r>
            <w:proofErr w:type="spellEnd"/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BD5E25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835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196AC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ta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&amp; rank</w:t>
            </w:r>
          </w:p>
          <w:p w14:paraId="5F8E072B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276A6" w:rsidRPr="00017DC5" w14:paraId="5B564B9A" w14:textId="77777777" w:rsidTr="00B153B7">
        <w:trPr>
          <w:trHeight w:hRule="exact" w:val="912"/>
        </w:trPr>
        <w:tc>
          <w:tcPr>
            <w:tcW w:w="14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D2D3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2F0DC92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4A8085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31199F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0E884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D4DE40" w14:textId="77777777" w:rsidR="005276A6" w:rsidRPr="00017DC5" w:rsidRDefault="005276A6" w:rsidP="00325A13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F3656" w14:textId="3C316EDC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ilk</w:t>
            </w:r>
            <w:r w:rsidR="00715D2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’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 lambda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2DB4491A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.-La.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78652556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illai</w:t>
            </w:r>
          </w:p>
        </w:tc>
      </w:tr>
      <w:tr w:rsidR="005276A6" w:rsidRPr="00017DC5" w14:paraId="2F911528" w14:textId="77777777" w:rsidTr="00BB304E">
        <w:trPr>
          <w:trHeight w:hRule="exact" w:val="722"/>
        </w:trPr>
        <w:tc>
          <w:tcPr>
            <w:tcW w:w="9204" w:type="dxa"/>
            <w:gridSpan w:val="1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F3A6D" w14:textId="238B8AAC" w:rsidR="005276A6" w:rsidRPr="00017DC5" w:rsidRDefault="005276A6" w:rsidP="00325A13">
            <w:pPr>
              <w:pStyle w:val="Normal1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G32 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- 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RT, developmental time, mas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</w:t>
            </w:r>
          </w:p>
        </w:tc>
      </w:tr>
      <w:tr w:rsidR="005276A6" w:rsidRPr="00017DC5" w14:paraId="480A36BF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563CA" w14:textId="77777777" w:rsidR="005276A6" w:rsidRPr="00017DC5" w:rsidRDefault="005276A6" w:rsidP="00325A1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2286E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5DB1A" w14:textId="6E765192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6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7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357CC" w14:textId="7023F638" w:rsidR="005276A6" w:rsidRPr="00017DC5" w:rsidRDefault="004E5E0E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6.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C27C5" w14:textId="4F4ADDD4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6,</w:t>
            </w:r>
            <w:r w:rsidR="00715D25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6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E7160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74A7" w14:textId="33472F1D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1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  3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7D90C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18    3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E8BE9" w14:textId="38EFEFA3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1</w:t>
            </w:r>
            <w:r w:rsidR="00F45231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3</w:t>
            </w:r>
          </w:p>
        </w:tc>
      </w:tr>
      <w:tr w:rsidR="005276A6" w:rsidRPr="00017DC5" w14:paraId="5130207A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313B4" w14:textId="77777777" w:rsidR="005276A6" w:rsidRPr="00017DC5" w:rsidRDefault="005276A6" w:rsidP="00325A1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7C3D3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02A8E" w14:textId="03BA0E08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79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D4633" w14:textId="7C90B8EA" w:rsidR="005276A6" w:rsidRPr="00017DC5" w:rsidRDefault="004E5E0E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7.4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B10B5" w14:textId="2A529A88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3,</w:t>
            </w:r>
            <w:r w:rsidR="00715D25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3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CD0A3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CD1BC" w14:textId="4D671819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1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  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6EEF2" w14:textId="096D62CA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1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  2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95EA1" w14:textId="2CA8F505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1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2</w:t>
            </w:r>
          </w:p>
        </w:tc>
      </w:tr>
      <w:tr w:rsidR="005276A6" w:rsidRPr="00017DC5" w14:paraId="6456FB4D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AC7EE" w14:textId="77777777" w:rsidR="005276A6" w:rsidRPr="00017DC5" w:rsidRDefault="005276A6" w:rsidP="00325A1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lock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4C69C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41DA6" w14:textId="3C355C13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4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22E03" w14:textId="53AB3D51" w:rsidR="005276A6" w:rsidRPr="00017DC5" w:rsidRDefault="004E5E0E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32.7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C1895" w14:textId="013B3CC0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3,</w:t>
            </w:r>
            <w:r w:rsidR="00715D25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83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7F0C1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C1A25" w14:textId="30DBC622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5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  1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3C4D9" w14:textId="1F1B2783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5</w:t>
            </w:r>
            <w:r w:rsidR="00F45231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  1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396A5" w14:textId="25F5952D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5</w:t>
            </w:r>
            <w:r w:rsidR="00F45231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1</w:t>
            </w:r>
          </w:p>
        </w:tc>
      </w:tr>
      <w:tr w:rsidR="005276A6" w:rsidRPr="00017DC5" w14:paraId="0BDDCCF4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39E1F" w14:textId="77777777" w:rsidR="005276A6" w:rsidRPr="00017DC5" w:rsidRDefault="005276A6" w:rsidP="00325A13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op x pH 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613B4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ED7BF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97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7C827" w14:textId="77777777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4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64D1F" w14:textId="5F93EF52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6,</w:t>
            </w:r>
            <w:r w:rsidR="00715D25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6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966A5" w14:textId="148CE232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8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75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38D3F" w14:textId="6FCEE5AA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0</w:t>
            </w:r>
            <w:r w:rsidR="004E5E0E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  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AAC4" w14:textId="5696BAAC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0</w:t>
            </w:r>
            <w:r w:rsidR="00F45231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  4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9E4DC" w14:textId="382B684D" w:rsidR="005276A6" w:rsidRPr="00017DC5" w:rsidRDefault="005276A6" w:rsidP="00325A13">
            <w:pPr>
              <w:pStyle w:val="Normal1"/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0.0</w:t>
            </w:r>
            <w:r w:rsidR="00F45231"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  <w:r w:rsidRPr="00017DC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  4</w:t>
            </w:r>
          </w:p>
        </w:tc>
      </w:tr>
      <w:tr w:rsidR="005276A6" w:rsidRPr="00017DC5" w14:paraId="0F99BE8A" w14:textId="77777777" w:rsidTr="00325A13">
        <w:trPr>
          <w:trHeight w:hRule="exact" w:val="621"/>
        </w:trPr>
        <w:tc>
          <w:tcPr>
            <w:tcW w:w="9204" w:type="dxa"/>
            <w:gridSpan w:val="1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C5806" w14:textId="0A7AA194" w:rsidR="005276A6" w:rsidRPr="00017DC5" w:rsidRDefault="005276A6" w:rsidP="00325A13">
            <w:pPr>
              <w:pStyle w:val="Normal1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G38 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- 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RT, developmental time, mass</w:t>
            </w:r>
          </w:p>
        </w:tc>
      </w:tr>
      <w:tr w:rsidR="005276A6" w:rsidRPr="00017DC5" w14:paraId="39AB0619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F7E3D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AB649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FFD57" w14:textId="683AC9E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6BEF4" w14:textId="7DFC8241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89A5E" w14:textId="68E01EFF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715D2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6C836" w14:textId="06E674D6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BA511" w14:textId="0C3C354F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3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87B48" w14:textId="7DF14BF4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3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E4789" w14:textId="6F0C2543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3</w:t>
            </w:r>
          </w:p>
        </w:tc>
      </w:tr>
      <w:tr w:rsidR="005276A6" w:rsidRPr="00017DC5" w14:paraId="15C7B998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5B0D1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D238E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9F280" w14:textId="39D8AB0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8F244" w14:textId="5D9C0458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2E567" w14:textId="2460F3CD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715D2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7A44B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69F1A" w14:textId="59620B84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2515B" w14:textId="00C2FCCD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2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7F0A6" w14:textId="0D18FB9B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2</w:t>
            </w:r>
          </w:p>
        </w:tc>
      </w:tr>
      <w:tr w:rsidR="005276A6" w:rsidRPr="00017DC5" w14:paraId="4DE22708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7B2EB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lock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7ABC6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5B2EE" w14:textId="72B8342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E32CB" w14:textId="6BC45823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F89E3" w14:textId="25EF602C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715D2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991C5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A1745" w14:textId="12A9618F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1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B90B4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     1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B0CAE" w14:textId="021787F0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1</w:t>
            </w:r>
          </w:p>
        </w:tc>
      </w:tr>
      <w:tr w:rsidR="005276A6" w:rsidRPr="00017DC5" w14:paraId="0A826C4F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0441B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op x pH 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1B6B8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94E0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B1BA8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0E469" w14:textId="3FD8EAA9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715D2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74499" w14:textId="6C550733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="00F45231" w:rsidRPr="00017D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9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F5AC1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     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9684A" w14:textId="1C75F114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4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2D857" w14:textId="0BF24838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</w:t>
            </w:r>
            <w:r w:rsidR="00BB304E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</w:p>
        </w:tc>
      </w:tr>
      <w:tr w:rsidR="005276A6" w:rsidRPr="00017DC5" w14:paraId="33A294C8" w14:textId="77777777" w:rsidTr="00325A13">
        <w:trPr>
          <w:trHeight w:hRule="exact" w:val="811"/>
        </w:trPr>
        <w:tc>
          <w:tcPr>
            <w:tcW w:w="9204" w:type="dxa"/>
            <w:gridSpan w:val="1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1B8FD" w14:textId="7B8C8195" w:rsidR="005276A6" w:rsidRPr="00017DC5" w:rsidRDefault="005276A6" w:rsidP="00325A13">
            <w:pPr>
              <w:pStyle w:val="Normal1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 xml:space="preserve">G42 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- 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RT, developmental time, mass</w:t>
            </w:r>
          </w:p>
        </w:tc>
      </w:tr>
      <w:tr w:rsidR="005276A6" w:rsidRPr="00017DC5" w14:paraId="60851704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29272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91ECB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F237F" w14:textId="7FBCC774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17922" w14:textId="7477EA15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0D774" w14:textId="01141173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767B6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6FA2" w14:textId="451A85F4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5624F" w14:textId="5BDD082B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93CFA" w14:textId="1687DE1A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     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51937" w14:textId="09324BB6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276A6" w:rsidRPr="00017DC5" w14:paraId="1E3F3008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0CB98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F6993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200D9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5382" w14:textId="4FA7A1DE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B716D" w14:textId="76737330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767B6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B3C37" w14:textId="6EF05072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1C6C0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     3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27323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     3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7F92D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   3</w:t>
            </w:r>
          </w:p>
        </w:tc>
      </w:tr>
      <w:tr w:rsidR="005276A6" w:rsidRPr="00017DC5" w14:paraId="138C0078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25FF8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lock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8AEB8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3ABF9" w14:textId="19E72553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95535" w14:textId="4D696364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6C5B8" w14:textId="436099BD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</w:t>
            </w:r>
            <w:r w:rsidR="00767B6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BFA3D" w14:textId="63030D28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 w:rsidR="00F45231"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BBA31" w14:textId="3619354A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2E74E" w14:textId="1F556FAD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07EC5" w14:textId="363E254B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3110D7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276A6" w:rsidRPr="00017DC5" w14:paraId="787E0977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AB835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op x pH 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9C76F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4C2AC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CEFB0" w14:textId="7F41919A" w:rsidR="005276A6" w:rsidRPr="00017DC5" w:rsidRDefault="00F45231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41D69" w14:textId="4FBB625D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767B65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92341" w14:textId="5449FF30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F45231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A53DA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     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F8081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     4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19215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   4</w:t>
            </w:r>
          </w:p>
        </w:tc>
      </w:tr>
      <w:tr w:rsidR="005276A6" w:rsidRPr="00017DC5" w14:paraId="664F943E" w14:textId="77777777" w:rsidTr="00325A13">
        <w:trPr>
          <w:trHeight w:hRule="exact" w:val="776"/>
        </w:trPr>
        <w:tc>
          <w:tcPr>
            <w:tcW w:w="9204" w:type="dxa"/>
            <w:gridSpan w:val="1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E1245" w14:textId="25A91E04" w:rsidR="005276A6" w:rsidRPr="00017DC5" w:rsidRDefault="005276A6" w:rsidP="00325A13">
            <w:pPr>
              <w:pStyle w:val="Normal1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32 – CORT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orphology (body depth,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dy length,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il length, tail depth,</w:t>
            </w:r>
            <w:r w:rsidR="00767B65"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ail muscle depth) </w:t>
            </w:r>
          </w:p>
        </w:tc>
      </w:tr>
      <w:tr w:rsidR="005276A6" w:rsidRPr="00017DC5" w14:paraId="5D43738F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6EAB0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op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62573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77980" w14:textId="593B8F2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D23B3" w14:textId="105E2F1F" w:rsidR="005276A6" w:rsidRPr="00017DC5" w:rsidRDefault="00F23F08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47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F8210" w14:textId="3CE557B5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,14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D795A" w14:textId="71688D2C" w:rsidR="005276A6" w:rsidRPr="00017DC5" w:rsidRDefault="00F23F08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54DDC" w14:textId="62527776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30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8B46E" w14:textId="192D11F4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ED30E" w14:textId="08B0130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276A6" w:rsidRPr="00017DC5" w14:paraId="7C8F0DD2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52CFB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B98EF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6FD7C" w14:textId="65E19350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77722" w14:textId="15F08991" w:rsidR="005276A6" w:rsidRPr="00017DC5" w:rsidRDefault="00F23F08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21B35" w14:textId="725897F9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,7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AA182" w14:textId="0514D6B8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07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2EF97" w14:textId="1B08F3C3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E34E4" w14:textId="54A9DD85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00224" w14:textId="74CCD3C4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5276A6" w:rsidRPr="00017DC5" w14:paraId="0E6D43E5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21D1D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lock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3A3B3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BCC6B" w14:textId="58CA6B02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DD5CD" w14:textId="2FA33CA9" w:rsidR="005276A6" w:rsidRPr="00017DC5" w:rsidRDefault="00F23F08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1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FE466" w14:textId="4BCCCA59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,7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A0F78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05685" w14:textId="2C854F84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2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403B0" w14:textId="03852CEB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2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E2279" w14:textId="13EC3386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2</w:t>
            </w:r>
          </w:p>
        </w:tc>
      </w:tr>
      <w:tr w:rsidR="005276A6" w:rsidRPr="00017DC5" w14:paraId="79F78A31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25AB2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og(mass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E2279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D648E" w14:textId="3497590A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78B4D" w14:textId="249A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3.9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80294" w14:textId="43837E0F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,7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7E066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893FA" w14:textId="16C6B37A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1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1BF74" w14:textId="6753153F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1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A929E" w14:textId="11B60775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1</w:t>
            </w:r>
          </w:p>
        </w:tc>
      </w:tr>
      <w:tr w:rsidR="005276A6" w:rsidRPr="00017DC5" w14:paraId="013E4264" w14:textId="77777777" w:rsidTr="00325A13">
        <w:trPr>
          <w:trHeight w:hRule="exact" w:val="378"/>
        </w:trPr>
        <w:tc>
          <w:tcPr>
            <w:tcW w:w="140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D6EFE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op x pH 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7BD0B" w14:textId="77777777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C46BA" w14:textId="663A9463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257F6" w14:textId="2938535B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56517" w14:textId="45D5C852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,14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3EC55" w14:textId="68F4BC33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67</w:t>
            </w:r>
          </w:p>
        </w:tc>
        <w:tc>
          <w:tcPr>
            <w:tcW w:w="983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E75F0" w14:textId="3025BA4A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5</w:t>
            </w:r>
          </w:p>
        </w:tc>
        <w:tc>
          <w:tcPr>
            <w:tcW w:w="982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F31D0" w14:textId="67D6CF3F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 5</w:t>
            </w:r>
          </w:p>
        </w:tc>
        <w:tc>
          <w:tcPr>
            <w:tcW w:w="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69FD3" w14:textId="799E3378" w:rsidR="005276A6" w:rsidRPr="00017DC5" w:rsidRDefault="005276A6" w:rsidP="00325A13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23F08"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17D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5</w:t>
            </w:r>
          </w:p>
        </w:tc>
      </w:tr>
    </w:tbl>
    <w:p w14:paraId="41A632EE" w14:textId="77777777" w:rsidR="005276A6" w:rsidRPr="00017DC5" w:rsidRDefault="005276A6" w:rsidP="000119B8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4CA0F8D" w14:textId="77777777" w:rsidR="003C17B2" w:rsidRPr="00017DC5" w:rsidRDefault="003C17B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7DC5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D595566" w14:textId="362C1B85" w:rsidR="00C32946" w:rsidRPr="00017DC5" w:rsidRDefault="009E6ED6" w:rsidP="00C329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mmary of results from u</w:t>
      </w:r>
      <w:r w:rsidR="00C32946" w:rsidRPr="00017DC5">
        <w:rPr>
          <w:rFonts w:ascii="Times New Roman" w:hAnsi="Times New Roman" w:cs="Times New Roman"/>
          <w:b/>
          <w:bCs/>
          <w:sz w:val="24"/>
          <w:szCs w:val="24"/>
        </w:rPr>
        <w:t xml:space="preserve">nivariate ANOVAs </w:t>
      </w:r>
      <w:r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dditional Table 1.4) </w:t>
      </w:r>
      <w:r w:rsidR="00C32946" w:rsidRPr="00017DC5">
        <w:rPr>
          <w:rFonts w:ascii="Times New Roman" w:hAnsi="Times New Roman" w:cs="Times New Roman"/>
          <w:b/>
          <w:bCs/>
          <w:sz w:val="24"/>
          <w:szCs w:val="24"/>
        </w:rPr>
        <w:t xml:space="preserve">derived from </w:t>
      </w:r>
      <w:r w:rsidR="00C32946"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C32946" w:rsidRPr="00017DC5">
        <w:rPr>
          <w:rFonts w:ascii="Times New Roman" w:hAnsi="Times New Roman" w:cs="Times New Roman"/>
          <w:b/>
          <w:bCs/>
          <w:sz w:val="24"/>
          <w:szCs w:val="24"/>
        </w:rPr>
        <w:t>MANOVAs</w:t>
      </w:r>
      <w:r w:rsidRPr="00017D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dditional Table 1.3)</w:t>
      </w:r>
    </w:p>
    <w:p w14:paraId="0F747D8C" w14:textId="768032A8" w:rsidR="00C32946" w:rsidRPr="00017DC5" w:rsidRDefault="00C32946" w:rsidP="00C329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7DC5">
        <w:rPr>
          <w:rFonts w:ascii="Times New Roman" w:hAnsi="Times New Roman" w:cs="Times New Roman"/>
          <w:i/>
          <w:iCs/>
          <w:sz w:val="24"/>
          <w:szCs w:val="24"/>
        </w:rPr>
        <w:t>Life history traits</w:t>
      </w:r>
      <w:r w:rsidR="009E6ED6" w:rsidRPr="00017D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- </w:t>
      </w:r>
      <w:r w:rsidRPr="00017DC5">
        <w:rPr>
          <w:rFonts w:ascii="Times New Roman" w:hAnsi="Times New Roman" w:cs="Times New Roman"/>
          <w:sz w:val="24"/>
          <w:szCs w:val="24"/>
        </w:rPr>
        <w:t>Univariate ANOVAs for G32 indicated strong and significant block effects on CORT and developmental time</w:t>
      </w:r>
      <w:r w:rsidR="001719AB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(days from G25)</w:t>
      </w:r>
      <w:r w:rsidRPr="00017DC5">
        <w:rPr>
          <w:rFonts w:ascii="Times New Roman" w:hAnsi="Times New Roman" w:cs="Times New Roman"/>
          <w:sz w:val="24"/>
          <w:szCs w:val="24"/>
        </w:rPr>
        <w:t>, significant pH treatment effects on developmental time and mass</w:t>
      </w:r>
      <w:r w:rsidR="001719AB" w:rsidRPr="00017D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17DC5">
        <w:rPr>
          <w:rFonts w:ascii="Times New Roman" w:hAnsi="Times New Roman" w:cs="Times New Roman"/>
          <w:sz w:val="24"/>
          <w:szCs w:val="24"/>
        </w:rPr>
        <w:t xml:space="preserve"> and significant population main effects on CORT, developmental time and mass (Add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C5">
        <w:rPr>
          <w:rFonts w:ascii="Times New Roman" w:hAnsi="Times New Roman" w:cs="Times New Roman"/>
          <w:sz w:val="24"/>
          <w:szCs w:val="24"/>
        </w:rPr>
        <w:t xml:space="preserve"> Table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17DC5">
        <w:rPr>
          <w:rFonts w:ascii="Times New Roman" w:hAnsi="Times New Roman" w:cs="Times New Roman"/>
          <w:sz w:val="24"/>
          <w:szCs w:val="24"/>
        </w:rPr>
        <w:t>.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17DC5">
        <w:rPr>
          <w:rFonts w:ascii="Times New Roman" w:hAnsi="Times New Roman" w:cs="Times New Roman"/>
          <w:sz w:val="24"/>
          <w:szCs w:val="24"/>
        </w:rPr>
        <w:t xml:space="preserve">). </w:t>
      </w:r>
      <w:r w:rsidR="001719AB" w:rsidRPr="00017D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17DC5">
        <w:rPr>
          <w:rFonts w:ascii="Times New Roman" w:hAnsi="Times New Roman" w:cs="Times New Roman"/>
          <w:sz w:val="24"/>
          <w:szCs w:val="24"/>
        </w:rPr>
        <w:t xml:space="preserve">Univariate ANOVAs for G38 found strong and significant block effects on CORT and developmental time, </w:t>
      </w:r>
      <w:r w:rsidR="00514EAF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as well as </w:t>
      </w:r>
      <w:r w:rsidRPr="00017DC5">
        <w:rPr>
          <w:rFonts w:ascii="Times New Roman" w:hAnsi="Times New Roman" w:cs="Times New Roman"/>
          <w:sz w:val="24"/>
          <w:szCs w:val="24"/>
        </w:rPr>
        <w:t xml:space="preserve">significant pH treatment </w:t>
      </w:r>
      <w:r w:rsidR="00514EAF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705F7" w:rsidRPr="00017DC5">
        <w:rPr>
          <w:rFonts w:ascii="Times New Roman" w:hAnsi="Times New Roman" w:cs="Times New Roman"/>
          <w:sz w:val="24"/>
          <w:szCs w:val="24"/>
          <w:lang w:val="en-US"/>
        </w:rPr>
        <w:t>population effects on developmental time and mass</w:t>
      </w:r>
      <w:r w:rsidR="00514EAF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DC5">
        <w:rPr>
          <w:rFonts w:ascii="Times New Roman" w:hAnsi="Times New Roman" w:cs="Times New Roman"/>
          <w:sz w:val="24"/>
          <w:szCs w:val="24"/>
        </w:rPr>
        <w:t>(Add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C5">
        <w:rPr>
          <w:rFonts w:ascii="Times New Roman" w:hAnsi="Times New Roman" w:cs="Times New Roman"/>
          <w:sz w:val="24"/>
          <w:szCs w:val="24"/>
        </w:rPr>
        <w:t xml:space="preserve"> Table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17DC5">
        <w:rPr>
          <w:rFonts w:ascii="Times New Roman" w:hAnsi="Times New Roman" w:cs="Times New Roman"/>
          <w:sz w:val="24"/>
          <w:szCs w:val="24"/>
        </w:rPr>
        <w:t>.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17DC5">
        <w:rPr>
          <w:rFonts w:ascii="Times New Roman" w:hAnsi="Times New Roman" w:cs="Times New Roman"/>
          <w:sz w:val="24"/>
          <w:szCs w:val="24"/>
        </w:rPr>
        <w:t>). Univariate ANOVAs for G42 revealed that block primarily affected developmental time (earlier metamorphosis in A block) and population affected tadpole mass (TT</w:t>
      </w:r>
      <w:r w:rsidR="00CC5F85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acid</w:t>
      </w:r>
      <w:r w:rsidR="00CC5F85" w:rsidRPr="00017DC5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2FA9" w:rsidRPr="00017DC5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origin) </w:t>
      </w:r>
      <w:r w:rsidRPr="00017DC5">
        <w:rPr>
          <w:rFonts w:ascii="Times New Roman" w:hAnsi="Times New Roman" w:cs="Times New Roman"/>
          <w:sz w:val="24"/>
          <w:szCs w:val="24"/>
        </w:rPr>
        <w:t>individuals were larger at metamorphosis than RD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(neutral pH origin)</w:t>
      </w:r>
      <w:r w:rsidRPr="00017DC5">
        <w:rPr>
          <w:rFonts w:ascii="Times New Roman" w:hAnsi="Times New Roman" w:cs="Times New Roman"/>
          <w:sz w:val="24"/>
          <w:szCs w:val="24"/>
        </w:rPr>
        <w:t xml:space="preserve"> and BS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(intermediate pH origin)</w:t>
      </w:r>
      <w:r w:rsidRPr="00017DC5">
        <w:rPr>
          <w:rFonts w:ascii="Times New Roman" w:hAnsi="Times New Roman" w:cs="Times New Roman"/>
          <w:sz w:val="24"/>
          <w:szCs w:val="24"/>
        </w:rPr>
        <w:t xml:space="preserve"> </w:t>
      </w:r>
      <w:r w:rsidR="00F705F7" w:rsidRPr="00017DC5">
        <w:rPr>
          <w:rFonts w:ascii="Times New Roman" w:hAnsi="Times New Roman" w:cs="Times New Roman"/>
          <w:sz w:val="24"/>
          <w:szCs w:val="24"/>
          <w:lang w:val="en-US"/>
        </w:rPr>
        <w:t>and developmental time</w:t>
      </w:r>
      <w:r w:rsidR="00CC5F85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DC5">
        <w:rPr>
          <w:rFonts w:ascii="Times New Roman" w:hAnsi="Times New Roman" w:cs="Times New Roman"/>
          <w:sz w:val="24"/>
          <w:szCs w:val="24"/>
        </w:rPr>
        <w:t>(Add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C5">
        <w:rPr>
          <w:rFonts w:ascii="Times New Roman" w:hAnsi="Times New Roman" w:cs="Times New Roman"/>
          <w:sz w:val="24"/>
          <w:szCs w:val="24"/>
        </w:rPr>
        <w:t xml:space="preserve"> Table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17DC5">
        <w:rPr>
          <w:rFonts w:ascii="Times New Roman" w:hAnsi="Times New Roman" w:cs="Times New Roman"/>
          <w:sz w:val="24"/>
          <w:szCs w:val="24"/>
        </w:rPr>
        <w:t>.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17DC5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CCC963B" w14:textId="77777777" w:rsidR="001719AB" w:rsidRPr="00017DC5" w:rsidRDefault="001719AB" w:rsidP="00C32946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DC91A51" w14:textId="453D48EB" w:rsidR="00C32946" w:rsidRPr="00017DC5" w:rsidRDefault="00C32946" w:rsidP="00C32946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17DC5">
        <w:rPr>
          <w:rFonts w:ascii="Times New Roman" w:hAnsi="Times New Roman" w:cs="Times New Roman"/>
          <w:i/>
          <w:iCs/>
          <w:sz w:val="24"/>
          <w:szCs w:val="24"/>
        </w:rPr>
        <w:t>Morphological traits</w:t>
      </w:r>
      <w:r w:rsidR="009E6ED6" w:rsidRPr="00017D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- </w:t>
      </w:r>
      <w:r w:rsidRPr="00017DC5">
        <w:rPr>
          <w:rFonts w:ascii="Times New Roman" w:hAnsi="Times New Roman" w:cs="Times New Roman"/>
          <w:sz w:val="24"/>
          <w:szCs w:val="24"/>
        </w:rPr>
        <w:t xml:space="preserve">There was a significant block effect on CORT, but not on any of the size corrected morphological traits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17DC5">
        <w:rPr>
          <w:rFonts w:ascii="Times New Roman" w:hAnsi="Times New Roman" w:cs="Times New Roman"/>
          <w:sz w:val="24"/>
          <w:szCs w:val="24"/>
        </w:rPr>
        <w:t>Add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C5">
        <w:rPr>
          <w:rFonts w:ascii="Times New Roman" w:hAnsi="Times New Roman" w:cs="Times New Roman"/>
          <w:sz w:val="24"/>
          <w:szCs w:val="24"/>
        </w:rPr>
        <w:t xml:space="preserve"> Table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17DC5">
        <w:rPr>
          <w:rFonts w:ascii="Times New Roman" w:hAnsi="Times New Roman" w:cs="Times New Roman"/>
          <w:sz w:val="24"/>
          <w:szCs w:val="24"/>
        </w:rPr>
        <w:t>.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4)</w:t>
      </w:r>
      <w:r w:rsidR="001719AB" w:rsidRPr="00017D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C5">
        <w:rPr>
          <w:rFonts w:ascii="Times New Roman" w:hAnsi="Times New Roman" w:cs="Times New Roman"/>
          <w:sz w:val="24"/>
          <w:szCs w:val="24"/>
        </w:rPr>
        <w:t xml:space="preserve"> </w:t>
      </w:r>
      <w:r w:rsidR="001719AB" w:rsidRPr="00017DC5"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Pr="00017DC5">
        <w:rPr>
          <w:rFonts w:ascii="Times New Roman" w:hAnsi="Times New Roman" w:cs="Times New Roman"/>
          <w:sz w:val="24"/>
          <w:szCs w:val="24"/>
        </w:rPr>
        <w:t xml:space="preserve">ignificant population main effect arose as TT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>(acid</w:t>
      </w:r>
      <w:r w:rsidR="001719AB" w:rsidRPr="00017DC5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pH origin) </w:t>
      </w:r>
      <w:r w:rsidRPr="00017DC5">
        <w:rPr>
          <w:rFonts w:ascii="Times New Roman" w:hAnsi="Times New Roman" w:cs="Times New Roman"/>
          <w:sz w:val="24"/>
          <w:szCs w:val="24"/>
        </w:rPr>
        <w:t xml:space="preserve">tadpoles, on average, had </w:t>
      </w:r>
      <w:r w:rsidR="004D40C1" w:rsidRPr="00017DC5">
        <w:rPr>
          <w:rFonts w:ascii="Times New Roman" w:hAnsi="Times New Roman" w:cs="Times New Roman"/>
          <w:sz w:val="24"/>
          <w:szCs w:val="24"/>
          <w:lang w:val="en-US"/>
        </w:rPr>
        <w:t>deeper tail</w:t>
      </w:r>
      <w:r w:rsidR="00CC5F85" w:rsidRPr="00017D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D40C1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and tail muscle</w:t>
      </w:r>
      <w:r w:rsidR="00CC5F85" w:rsidRPr="00017D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D40C1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DC5">
        <w:rPr>
          <w:rFonts w:ascii="Times New Roman" w:hAnsi="Times New Roman" w:cs="Times New Roman"/>
          <w:sz w:val="24"/>
          <w:szCs w:val="24"/>
        </w:rPr>
        <w:t xml:space="preserve">(for a given size) than RD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(neutral </w:t>
      </w:r>
      <w:r w:rsidR="001719AB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pH </w:t>
      </w:r>
      <w:r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origin) </w:t>
      </w:r>
      <w:r w:rsidRPr="00017DC5">
        <w:rPr>
          <w:rFonts w:ascii="Times New Roman" w:hAnsi="Times New Roman" w:cs="Times New Roman"/>
          <w:sz w:val="24"/>
          <w:szCs w:val="24"/>
        </w:rPr>
        <w:t>tadpoles (</w:t>
      </w:r>
      <w:r w:rsidR="001719AB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0017DC5">
        <w:rPr>
          <w:rFonts w:ascii="Times New Roman" w:hAnsi="Times New Roman" w:cs="Times New Roman"/>
          <w:bCs/>
          <w:sz w:val="24"/>
          <w:szCs w:val="24"/>
          <w:lang w:val="en-GB"/>
        </w:rPr>
        <w:t>Add. Figure 1.1</w:t>
      </w:r>
      <w:r w:rsidRPr="00017DC5">
        <w:rPr>
          <w:rFonts w:ascii="Times New Roman" w:hAnsi="Times New Roman" w:cs="Times New Roman"/>
          <w:bCs/>
          <w:sz w:val="24"/>
          <w:szCs w:val="24"/>
        </w:rPr>
        <w:t>).</w:t>
      </w:r>
      <w:r w:rsidR="004D40C1" w:rsidRPr="00017DC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pH affect arose as tadpoles overall </w:t>
      </w:r>
      <w:r w:rsidR="00DF2990" w:rsidRPr="00017DC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d </w:t>
      </w:r>
      <w:r w:rsidR="004D40C1" w:rsidRPr="00017DC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nger tails </w:t>
      </w:r>
      <w:r w:rsidR="00DF2990" w:rsidRPr="00017DC5">
        <w:rPr>
          <w:rFonts w:ascii="Times New Roman" w:hAnsi="Times New Roman" w:cs="Times New Roman"/>
          <w:bCs/>
          <w:sz w:val="24"/>
          <w:szCs w:val="24"/>
          <w:lang w:val="en-US"/>
        </w:rPr>
        <w:t>but</w:t>
      </w:r>
      <w:r w:rsidR="004D40C1" w:rsidRPr="00017DC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eper tail muscles when reared in acidic conditions </w:t>
      </w:r>
      <w:r w:rsidR="004D40C1" w:rsidRPr="00017DC5">
        <w:rPr>
          <w:rFonts w:ascii="Times New Roman" w:hAnsi="Times New Roman" w:cs="Times New Roman"/>
          <w:sz w:val="24"/>
          <w:szCs w:val="24"/>
        </w:rPr>
        <w:t>(</w:t>
      </w:r>
      <w:r w:rsidR="004D40C1" w:rsidRPr="00017DC5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="004D40C1" w:rsidRPr="00017DC5">
        <w:rPr>
          <w:rFonts w:ascii="Times New Roman" w:hAnsi="Times New Roman" w:cs="Times New Roman"/>
          <w:bCs/>
          <w:sz w:val="24"/>
          <w:szCs w:val="24"/>
          <w:lang w:val="en-GB"/>
        </w:rPr>
        <w:t>Add. Figure 1.1</w:t>
      </w:r>
      <w:r w:rsidR="004D40C1" w:rsidRPr="00017DC5">
        <w:rPr>
          <w:rFonts w:ascii="Times New Roman" w:hAnsi="Times New Roman" w:cs="Times New Roman"/>
          <w:bCs/>
          <w:sz w:val="24"/>
          <w:szCs w:val="24"/>
        </w:rPr>
        <w:t>).</w:t>
      </w:r>
      <w:r w:rsidR="004D40C1" w:rsidRPr="00017DC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17DC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F3CECE7" w14:textId="77777777" w:rsidR="001719AB" w:rsidRPr="00017DC5" w:rsidRDefault="001719A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7DC5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6B9B0182" w14:textId="6F92CA87" w:rsidR="0076678F" w:rsidRPr="00017DC5" w:rsidRDefault="00130DF9" w:rsidP="00EF66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17DC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dditional Table </w:t>
      </w:r>
      <w:r w:rsidR="00023AC7" w:rsidRPr="00017DC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17DC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56DFE" w:rsidRPr="00017DC5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>. Results of univariate linear models (ANOVAs) derived from MANOVAs for CORT and life-history</w:t>
      </w:r>
      <w:r w:rsidR="0093632F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traits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19B8" w:rsidRPr="00017DC5">
        <w:rPr>
          <w:rFonts w:ascii="Times New Roman" w:hAnsi="Times New Roman" w:cs="Times New Roman"/>
          <w:i/>
          <w:sz w:val="24"/>
          <w:szCs w:val="24"/>
          <w:lang w:val="en-GB"/>
        </w:rPr>
        <w:t>A)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at G32, </w:t>
      </w:r>
      <w:r w:rsidR="000119B8" w:rsidRPr="00017DC5">
        <w:rPr>
          <w:rFonts w:ascii="Times New Roman" w:hAnsi="Times New Roman" w:cs="Times New Roman"/>
          <w:i/>
          <w:sz w:val="24"/>
          <w:szCs w:val="24"/>
          <w:lang w:val="en-GB"/>
        </w:rPr>
        <w:t>B)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at G38 and </w:t>
      </w:r>
      <w:r w:rsidR="000119B8" w:rsidRPr="00017DC5">
        <w:rPr>
          <w:rFonts w:ascii="Times New Roman" w:hAnsi="Times New Roman" w:cs="Times New Roman"/>
          <w:i/>
          <w:sz w:val="24"/>
          <w:szCs w:val="24"/>
          <w:lang w:val="en-GB"/>
        </w:rPr>
        <w:t>C)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G42 stages and </w:t>
      </w:r>
      <w:r w:rsidR="000119B8" w:rsidRPr="00017DC5">
        <w:rPr>
          <w:rFonts w:ascii="Times New Roman" w:hAnsi="Times New Roman" w:cs="Times New Roman"/>
          <w:i/>
          <w:sz w:val="24"/>
          <w:szCs w:val="24"/>
          <w:lang w:val="en-GB"/>
        </w:rPr>
        <w:t>D)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CORT – morphology at G32 in </w:t>
      </w:r>
      <w:r w:rsidR="000119B8" w:rsidRPr="00017DC5">
        <w:rPr>
          <w:rFonts w:ascii="Times New Roman" w:hAnsi="Times New Roman" w:cs="Times New Roman"/>
          <w:i/>
          <w:sz w:val="24"/>
          <w:szCs w:val="24"/>
          <w:lang w:val="en-GB"/>
        </w:rPr>
        <w:t xml:space="preserve">Rana </w:t>
      </w:r>
      <w:proofErr w:type="spellStart"/>
      <w:r w:rsidR="000119B8" w:rsidRPr="00017DC5">
        <w:rPr>
          <w:rFonts w:ascii="Times New Roman" w:hAnsi="Times New Roman" w:cs="Times New Roman"/>
          <w:i/>
          <w:sz w:val="24"/>
          <w:szCs w:val="24"/>
          <w:lang w:val="en-GB"/>
        </w:rPr>
        <w:t>arvalis</w:t>
      </w:r>
      <w:proofErr w:type="spellEnd"/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tadpoles from three </w:t>
      </w:r>
      <w:r w:rsidR="0093632F" w:rsidRPr="00017DC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Rana </w:t>
      </w:r>
      <w:proofErr w:type="spellStart"/>
      <w:r w:rsidR="0093632F" w:rsidRPr="00017DC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rvalis</w:t>
      </w:r>
      <w:proofErr w:type="spellEnd"/>
      <w:r w:rsidR="0093632F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pulations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(RD</w:t>
      </w:r>
      <w:r w:rsidR="0093632F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neutral pH origin, BS</w:t>
      </w:r>
      <w:r w:rsidR="0093632F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termediate pH origin and TT</w:t>
      </w:r>
      <w:r w:rsidR="0093632F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acid</w:t>
      </w:r>
      <w:r w:rsidR="0093632F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>ic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H origin), reared in two pH treatments (Acid ‘4’ and Neutral ‘7’) and two blocks (A: morning/warmer, B: afternoon/colder)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3632F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Significant effects (p&lt; 0.05) are shown in </w:t>
      </w:r>
      <w:r w:rsidR="000119B8" w:rsidRPr="00017DC5">
        <w:rPr>
          <w:rFonts w:ascii="Times New Roman" w:hAnsi="Times New Roman" w:cs="Times New Roman"/>
          <w:b/>
          <w:sz w:val="24"/>
          <w:szCs w:val="24"/>
          <w:lang w:val="en-GB"/>
        </w:rPr>
        <w:t>bold</w:t>
      </w:r>
      <w:r w:rsidR="000119B8" w:rsidRPr="00017DC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1033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6"/>
        <w:gridCol w:w="954"/>
        <w:gridCol w:w="956"/>
        <w:gridCol w:w="992"/>
        <w:gridCol w:w="919"/>
        <w:gridCol w:w="956"/>
        <w:gridCol w:w="958"/>
        <w:gridCol w:w="955"/>
        <w:gridCol w:w="956"/>
        <w:gridCol w:w="926"/>
      </w:tblGrid>
      <w:tr w:rsidR="000119B8" w:rsidRPr="00017DC5" w14:paraId="1682613C" w14:textId="77777777" w:rsidTr="00EF667D">
        <w:trPr>
          <w:trHeight w:hRule="exact" w:val="398"/>
        </w:trPr>
        <w:tc>
          <w:tcPr>
            <w:tcW w:w="10338" w:type="dxa"/>
            <w:gridSpan w:val="10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5C7F" w14:textId="77777777" w:rsidR="000119B8" w:rsidRPr="00017DC5" w:rsidRDefault="000119B8" w:rsidP="000119B8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RT - life history at G32</w:t>
            </w:r>
          </w:p>
        </w:tc>
      </w:tr>
      <w:tr w:rsidR="00EF667D" w:rsidRPr="00017DC5" w14:paraId="0DD9C847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0042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A60F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log(CORT)</w:t>
            </w:r>
          </w:p>
        </w:tc>
        <w:tc>
          <w:tcPr>
            <w:tcW w:w="2833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9598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log(developmental time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C3B5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log(mass)</w:t>
            </w:r>
          </w:p>
        </w:tc>
      </w:tr>
      <w:tr w:rsidR="001C3F3B" w:rsidRPr="00017DC5" w14:paraId="13BF8AB4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173E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A25A" w14:textId="148830B7" w:rsidR="000119B8" w:rsidRPr="00017DC5" w:rsidRDefault="00991591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4836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2093" w14:textId="652B2BC0" w:rsidR="000119B8" w:rsidRPr="00017DC5" w:rsidRDefault="00BB304E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82E3" w14:textId="171A2121" w:rsidR="000119B8" w:rsidRPr="00017DC5" w:rsidRDefault="0041470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365A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E626" w14:textId="3A550418" w:rsidR="000119B8" w:rsidRPr="00017DC5" w:rsidRDefault="00BB304E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41645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466E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E358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1C3F3B" w:rsidRPr="00017DC5" w14:paraId="04D7CC27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C5CD" w14:textId="0CCF36F2" w:rsidR="000119B8" w:rsidRPr="00017DC5" w:rsidRDefault="00F6329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1C3F3B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ulation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91BF8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D268" w14:textId="259DCB7D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CD67" w14:textId="5AED4D59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B84B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E0DA" w14:textId="263126A0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7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C93C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EBEC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9081" w14:textId="4A0BC605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9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818C" w14:textId="76ABED39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 w:rsidR="00F14C2B"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3</w:t>
            </w:r>
          </w:p>
        </w:tc>
      </w:tr>
      <w:tr w:rsidR="001C3F3B" w:rsidRPr="00017DC5" w14:paraId="27B7FC38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A40C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53CD3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23AC" w14:textId="6DB0EBDC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6017" w14:textId="59FF49C0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2DB1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C941" w14:textId="49A4FCE7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0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6FF2" w14:textId="561E5437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6CA3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54E6" w14:textId="69AB0D2E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DD16D" w14:textId="731DF494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1C3F3B" w:rsidRPr="00017DC5" w14:paraId="2FB39AA3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BDF8" w14:textId="14278E9D" w:rsidR="000119B8" w:rsidRPr="00017DC5" w:rsidRDefault="00F6329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ck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B3D4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929A" w14:textId="72C5B44C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D578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26ED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0CC4" w14:textId="63283FC4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2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9DAA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3795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2B25" w14:textId="5EC1985C" w:rsidR="000119B8" w:rsidRPr="00017DC5" w:rsidRDefault="00F14C2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EB7B" w14:textId="310D8BD1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</w:t>
            </w:r>
          </w:p>
        </w:tc>
      </w:tr>
      <w:tr w:rsidR="001C3F3B" w:rsidRPr="00017DC5" w14:paraId="7ECD49A6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DDE3" w14:textId="57081FF6" w:rsidR="000119B8" w:rsidRPr="00017DC5" w:rsidRDefault="001C3F3B" w:rsidP="001C3F3B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 x pH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4E57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49A1" w14:textId="75984A44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8027" w14:textId="441DC8F0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29C3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169F" w14:textId="7EAFF7AC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CA79" w14:textId="70D9C269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4F69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459C" w14:textId="4F0C6E71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6309" w14:textId="4ACD7B1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9</w:t>
            </w:r>
          </w:p>
        </w:tc>
      </w:tr>
      <w:tr w:rsidR="001C3F3B" w:rsidRPr="00017DC5" w14:paraId="3AB8D8BE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6F66" w14:textId="6E584934" w:rsidR="000119B8" w:rsidRPr="00017DC5" w:rsidRDefault="001C3F3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sidual SE (df)</w:t>
            </w: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6CE7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 (86)</w:t>
            </w:r>
          </w:p>
        </w:tc>
        <w:tc>
          <w:tcPr>
            <w:tcW w:w="283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B363" w14:textId="0A17059E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6678F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8BCB" w14:textId="2FB97938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</w:t>
            </w:r>
            <w:r w:rsidR="00F14C2B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119B8" w:rsidRPr="00017DC5" w14:paraId="603B4C06" w14:textId="77777777" w:rsidTr="00EF667D">
        <w:trPr>
          <w:trHeight w:hRule="exact" w:val="398"/>
        </w:trPr>
        <w:tc>
          <w:tcPr>
            <w:tcW w:w="10338" w:type="dxa"/>
            <w:gridSpan w:val="10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0472" w14:textId="77777777" w:rsidR="000119B8" w:rsidRPr="00017DC5" w:rsidRDefault="000119B8" w:rsidP="000119B8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RT - life history at G38</w:t>
            </w:r>
          </w:p>
        </w:tc>
      </w:tr>
      <w:tr w:rsidR="00EF667D" w:rsidRPr="00017DC5" w14:paraId="5C938F42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6E60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3DCF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log(CORT)</w:t>
            </w:r>
          </w:p>
        </w:tc>
        <w:tc>
          <w:tcPr>
            <w:tcW w:w="2833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D502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log(developmental time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B160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log(mass)</w:t>
            </w:r>
          </w:p>
        </w:tc>
      </w:tr>
      <w:tr w:rsidR="001C3F3B" w:rsidRPr="00017DC5" w14:paraId="19C9A16F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B996" w14:textId="7A74B077" w:rsidR="000119B8" w:rsidRPr="00017DC5" w:rsidRDefault="001370AF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6478" w14:textId="74AF20CB" w:rsidR="000119B8" w:rsidRPr="00017DC5" w:rsidRDefault="00991591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132D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9F68" w14:textId="59F7BCC0" w:rsidR="000119B8" w:rsidRPr="00017DC5" w:rsidRDefault="00BB304E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2E92" w14:textId="1CEEEF52" w:rsidR="000119B8" w:rsidRPr="00017DC5" w:rsidRDefault="0041470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966C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589E" w14:textId="34E3E5FF" w:rsidR="000119B8" w:rsidRPr="00017DC5" w:rsidRDefault="00BB304E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85C2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2D94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7942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1C3F3B" w:rsidRPr="00017DC5" w14:paraId="09406CF5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EB99" w14:textId="549E3729" w:rsidR="000119B8" w:rsidRPr="00017DC5" w:rsidRDefault="00F6329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</w:t>
            </w:r>
            <w:r w:rsidR="001C3F3B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lation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4957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52A5" w14:textId="7F343D1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34B9" w14:textId="4663EB94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5A33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2AD2" w14:textId="6D4AE920" w:rsidR="000119B8" w:rsidRPr="00017DC5" w:rsidRDefault="0087671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8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A165" w14:textId="6E67CB2B" w:rsidR="000119B8" w:rsidRPr="00017DC5" w:rsidRDefault="0087671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D50C5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6E6E" w14:textId="59564391" w:rsidR="000119B8" w:rsidRPr="00017DC5" w:rsidRDefault="00021226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1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5C22" w14:textId="0DC0576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021226"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14</w:t>
            </w:r>
          </w:p>
        </w:tc>
      </w:tr>
      <w:tr w:rsidR="001C3F3B" w:rsidRPr="00017DC5" w14:paraId="1178B6CF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9600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2ACF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1281" w14:textId="6C72B0C4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A765" w14:textId="6ED673A6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EA0EF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E976" w14:textId="43A9D211" w:rsidR="000119B8" w:rsidRPr="00017DC5" w:rsidRDefault="0087671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20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1847" w14:textId="1022A878" w:rsidR="000119B8" w:rsidRPr="00017DC5" w:rsidRDefault="0087671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2F69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C443" w14:textId="0E6A9620" w:rsidR="000119B8" w:rsidRPr="00017DC5" w:rsidRDefault="00021226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35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DEE38" w14:textId="252FB057" w:rsidR="000119B8" w:rsidRPr="00017DC5" w:rsidRDefault="00021226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1C3F3B" w:rsidRPr="00017DC5" w14:paraId="2505291F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DC38" w14:textId="0CA57B4E" w:rsidR="000119B8" w:rsidRPr="00017DC5" w:rsidRDefault="00F6329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ck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32F4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6F9E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.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C3FB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6E3D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163E" w14:textId="1BF6B5CD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1A91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28E8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2C44" w14:textId="0800B598" w:rsidR="000119B8" w:rsidRPr="00017DC5" w:rsidRDefault="00021226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FA68" w14:textId="391A44B5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21226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</w:t>
            </w:r>
          </w:p>
        </w:tc>
      </w:tr>
      <w:tr w:rsidR="001C3F3B" w:rsidRPr="00017DC5" w14:paraId="59B714F0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4CB9" w14:textId="4030EFE7" w:rsidR="000119B8" w:rsidRPr="00017DC5" w:rsidRDefault="001C3F3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 x pH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3377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4966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2C0EB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E2BD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781B" w14:textId="50E542F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58A2" w14:textId="5E08B336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1ADE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6C39" w14:textId="31B2293F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021226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9BAD" w14:textId="3169620B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21226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7</w:t>
            </w:r>
          </w:p>
        </w:tc>
      </w:tr>
      <w:tr w:rsidR="00EF667D" w:rsidRPr="00017DC5" w14:paraId="7969ABE0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13E7" w14:textId="4B9E2384" w:rsidR="000119B8" w:rsidRPr="00017DC5" w:rsidRDefault="001C3F3B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sidual SE (df)</w:t>
            </w: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6128" w14:textId="252ABC0D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 (83)</w:t>
            </w:r>
          </w:p>
        </w:tc>
        <w:tc>
          <w:tcPr>
            <w:tcW w:w="283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0603" w14:textId="7BA2873A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</w:t>
            </w:r>
            <w:r w:rsidR="00876718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69B2" w14:textId="5C934B25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021226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</w:t>
            </w:r>
            <w:r w:rsidR="00021226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119B8" w:rsidRPr="00017DC5" w14:paraId="25F2B5B3" w14:textId="77777777" w:rsidTr="00EF667D">
        <w:trPr>
          <w:trHeight w:hRule="exact" w:val="398"/>
        </w:trPr>
        <w:tc>
          <w:tcPr>
            <w:tcW w:w="10338" w:type="dxa"/>
            <w:gridSpan w:val="10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B183" w14:textId="4DAB429B" w:rsidR="000119B8" w:rsidRPr="00017DC5" w:rsidRDefault="000119B8" w:rsidP="000119B8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RT – life history at G42</w:t>
            </w:r>
          </w:p>
        </w:tc>
      </w:tr>
      <w:tr w:rsidR="00EF667D" w:rsidRPr="00017DC5" w14:paraId="2D7D5E1F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55F6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B893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CORT)</w:t>
            </w:r>
          </w:p>
        </w:tc>
        <w:tc>
          <w:tcPr>
            <w:tcW w:w="2833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C321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developmental time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C01F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mass)</w:t>
            </w:r>
          </w:p>
        </w:tc>
      </w:tr>
      <w:tr w:rsidR="001370AF" w:rsidRPr="00017DC5" w14:paraId="0AD69B4F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A494" w14:textId="239CCF29" w:rsidR="000119B8" w:rsidRPr="00017DC5" w:rsidRDefault="001370AF" w:rsidP="000119B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8905" w14:textId="2F982D76" w:rsidR="000119B8" w:rsidRPr="00017DC5" w:rsidRDefault="00991591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7B0E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93D7" w14:textId="6EA6592C" w:rsidR="000119B8" w:rsidRPr="00017DC5" w:rsidRDefault="00BB304E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6B16" w14:textId="2FF87154" w:rsidR="000119B8" w:rsidRPr="00017DC5" w:rsidRDefault="0041470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E583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A71C" w14:textId="7062F4B4" w:rsidR="000119B8" w:rsidRPr="00017DC5" w:rsidRDefault="00050A83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B2D1" w14:textId="0FD483CE" w:rsidR="000119B8" w:rsidRPr="00017DC5" w:rsidRDefault="00021226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="000119B8"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C702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4B5A" w14:textId="77777777" w:rsidR="000119B8" w:rsidRPr="00017DC5" w:rsidRDefault="000119B8" w:rsidP="000119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746573" w:rsidRPr="00017DC5" w14:paraId="157210C9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D07B" w14:textId="725C5160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F406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4EE3" w14:textId="5745B6C3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49F6" w14:textId="3498C17F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20A2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BE84" w14:textId="2CA07BEC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0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BBB9" w14:textId="31A2DA3B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8618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110C" w14:textId="047C89C5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3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DA64" w14:textId="2D3DE31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746573" w:rsidRPr="00017DC5" w14:paraId="2BC5D4FB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BC92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06CD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D789" w14:textId="046C7A5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A6A5" w14:textId="094751A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D5CC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9C05" w14:textId="4975F8D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4C66" w14:textId="7E932338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9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CF87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4C3B" w14:textId="27B217AE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3346" w14:textId="1C3648BC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8</w:t>
            </w:r>
          </w:p>
        </w:tc>
      </w:tr>
      <w:tr w:rsidR="00746573" w:rsidRPr="00017DC5" w14:paraId="33565EFC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5EC6" w14:textId="65090C14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Block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B79C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A1CF" w14:textId="62300E9C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3647" w14:textId="4519D3E4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FE7C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B9D6" w14:textId="19C22DC3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7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F19A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76E3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C96B" w14:textId="345A8E55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D75F" w14:textId="79235D8A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4</w:t>
            </w:r>
          </w:p>
        </w:tc>
      </w:tr>
      <w:tr w:rsidR="00746573" w:rsidRPr="00017DC5" w14:paraId="05319573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AC9C" w14:textId="07B6F60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op x pH 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A5F4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4DD7" w14:textId="3BF0AB6C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26E5" w14:textId="67AB9EE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6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E759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61819" w14:textId="5EA05C8F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5DF5" w14:textId="7B6674AA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7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C68E7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4B25" w14:textId="0FE203A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B391" w14:textId="3147E595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7</w:t>
            </w:r>
          </w:p>
        </w:tc>
      </w:tr>
      <w:tr w:rsidR="00746573" w:rsidRPr="00017DC5" w14:paraId="69DAB2C9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1319" w14:textId="0CD4B3E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sidual SE (df)</w:t>
            </w: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C9A5F" w14:textId="244BB04F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(84)</w:t>
            </w:r>
          </w:p>
        </w:tc>
        <w:tc>
          <w:tcPr>
            <w:tcW w:w="283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04C2" w14:textId="06B7841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(88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23C93" w14:textId="51A6213E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8)</w:t>
            </w:r>
          </w:p>
        </w:tc>
      </w:tr>
      <w:tr w:rsidR="00746573" w:rsidRPr="00017DC5" w14:paraId="43DE81CD" w14:textId="77777777" w:rsidTr="00EF667D">
        <w:trPr>
          <w:trHeight w:hRule="exact" w:val="398"/>
        </w:trPr>
        <w:tc>
          <w:tcPr>
            <w:tcW w:w="10338" w:type="dxa"/>
            <w:gridSpan w:val="10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DEBB" w14:textId="62D2708F" w:rsidR="00746573" w:rsidRPr="00017DC5" w:rsidRDefault="00746573" w:rsidP="00746573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nivariate ANOVAS from the morphology CORT – MANOVA</w:t>
            </w:r>
          </w:p>
        </w:tc>
      </w:tr>
      <w:tr w:rsidR="00746573" w:rsidRPr="00017DC5" w14:paraId="52035B44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7575" w14:textId="51C4206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D721" w14:textId="3DDDADB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body depth)</w:t>
            </w:r>
          </w:p>
        </w:tc>
        <w:tc>
          <w:tcPr>
            <w:tcW w:w="283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EDB8" w14:textId="6631509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body length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598CA" w14:textId="7BB1E8A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tail length)</w:t>
            </w:r>
          </w:p>
        </w:tc>
      </w:tr>
      <w:tr w:rsidR="00746573" w:rsidRPr="00017DC5" w14:paraId="565AC0B8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3065" w14:textId="42C51E89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73BA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62AA" w14:textId="220137C5" w:rsidR="00746573" w:rsidRPr="00017DC5" w:rsidRDefault="008034E4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E129" w14:textId="76EC92D5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  <w:r w:rsidR="008034E4" w:rsidRPr="00017D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1ADB9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6528" w14:textId="58CDB3F9" w:rsidR="00746573" w:rsidRPr="00017DC5" w:rsidRDefault="008034E4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F65EE" w14:textId="1125EDB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0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305B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E52F" w14:textId="6ABE3CD8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F28B" w14:textId="4F7001B3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9</w:t>
            </w:r>
          </w:p>
        </w:tc>
      </w:tr>
      <w:tr w:rsidR="00746573" w:rsidRPr="00017DC5" w14:paraId="3FCC2D44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0475B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5936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1681" w14:textId="63A65D8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1AF2" w14:textId="58FCC4D5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85B7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821E" w14:textId="213D213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760A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7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7B0F" w14:textId="7FB8E9C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760A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7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D732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96D2" w14:textId="4D768981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C14B" w14:textId="64E6A18F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5</w:t>
            </w:r>
          </w:p>
        </w:tc>
      </w:tr>
      <w:tr w:rsidR="00746573" w:rsidRPr="00017DC5" w14:paraId="1526D488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6D6F" w14:textId="4332BF3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ock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0C19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ED93" w14:textId="4C3A2C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2015" w14:textId="4F0A88D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8CE3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B057" w14:textId="283131C5" w:rsidR="00746573" w:rsidRPr="00017DC5" w:rsidRDefault="006760A4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C534" w14:textId="5C75C340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6760A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66A8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2429" w14:textId="785621A2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9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E661" w14:textId="2FAFABE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</w:tr>
      <w:tr w:rsidR="00746573" w:rsidRPr="00017DC5" w14:paraId="6515A15C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2F37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mass)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013C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33BC" w14:textId="17C1BF6A" w:rsidR="00746573" w:rsidRPr="00017DC5" w:rsidRDefault="008034E4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2.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A470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412B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D859" w14:textId="5EE2B3B3" w:rsidR="00746573" w:rsidRPr="00017DC5" w:rsidRDefault="006760A4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.60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C459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4108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9A4F" w14:textId="3F9DE960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7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B0B4" w14:textId="7F3FB6E5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746573" w:rsidRPr="00017DC5" w14:paraId="26BB2879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3A90" w14:textId="70E126F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p x pH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6E9E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881B" w14:textId="6322DB73" w:rsidR="00746573" w:rsidRPr="00017DC5" w:rsidRDefault="008034E4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2C14" w14:textId="1904D5A1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6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E4EA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C331" w14:textId="059A81A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760A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1500" w14:textId="79822CB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760A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8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97E9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A99A" w14:textId="5B77D7DC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3842" w14:textId="60D055C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</w:tr>
      <w:tr w:rsidR="00746573" w:rsidRPr="00017DC5" w14:paraId="7B09E82E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4D1F" w14:textId="7A8C16E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sidual SE (df)</w:t>
            </w: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7F85" w14:textId="71F5991F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(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E251" w14:textId="2A22F685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(</w:t>
            </w:r>
            <w:r w:rsidR="006760A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FE76" w14:textId="20A8B6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(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46573" w:rsidRPr="00017DC5" w14:paraId="0DC1CA71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96B7" w14:textId="6C1CC8D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4AA2B" w14:textId="165EFBB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tail depth)</w:t>
            </w:r>
          </w:p>
        </w:tc>
        <w:tc>
          <w:tcPr>
            <w:tcW w:w="283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1C98" w14:textId="65A3D68A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ag w:val="goog_rdk_24"/>
                <w:id w:val="-1460417362"/>
              </w:sdtPr>
              <w:sdtEndPr/>
              <w:sdtContent/>
            </w:sdt>
            <w:sdt>
              <w:sdt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ag w:val="goog_rdk_25"/>
                <w:id w:val="-1678117414"/>
              </w:sdtPr>
              <w:sdtEndPr/>
              <w:sdtContent/>
            </w:sdt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g(tail muscle depth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DF6A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CORT)</w:t>
            </w:r>
          </w:p>
        </w:tc>
      </w:tr>
      <w:tr w:rsidR="00746573" w:rsidRPr="00017DC5" w14:paraId="73B948E9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F7DD" w14:textId="481E80E4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B692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CDE59" w14:textId="5645A901" w:rsidR="00746573" w:rsidRPr="00017DC5" w:rsidRDefault="005B5010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D7F9" w14:textId="23643679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2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C248D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1ECB" w14:textId="307E57CA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4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4F54" w14:textId="2CE29AFB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0D79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AD17F" w14:textId="7735CB40" w:rsidR="00746573" w:rsidRPr="00017DC5" w:rsidRDefault="005B5010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9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B666" w14:textId="33169B2E" w:rsidR="00746573" w:rsidRPr="00017DC5" w:rsidRDefault="005B5010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746573" w:rsidRPr="00017DC5" w14:paraId="31CD0CF9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F507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H 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D40C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CDA3" w14:textId="59CCD74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DB07" w14:textId="73238643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7C47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7661" w14:textId="042D1737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7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1EC3" w14:textId="25B409A1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3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E92A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F7A7" w14:textId="0535B58A" w:rsidR="00746573" w:rsidRPr="00017DC5" w:rsidRDefault="005B5010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A433" w14:textId="3519A31F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</w:tr>
      <w:tr w:rsidR="00746573" w:rsidRPr="00017DC5" w14:paraId="3460B618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7B22" w14:textId="1BACB5A1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ock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968D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78D7" w14:textId="78A2A7E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8CE0" w14:textId="06D53EA4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2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2CC5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284D" w14:textId="483DF20A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50EA7" w14:textId="743C2F1B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9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0019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9A59" w14:textId="24280D18" w:rsidR="00746573" w:rsidRPr="00017DC5" w:rsidRDefault="005B5010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5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04F4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746573" w:rsidRPr="00017DC5" w14:paraId="4881EE83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8C0F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og(mass)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1762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CEDD" w14:textId="752AE128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.2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B9F7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3615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BBF7B" w14:textId="601D5B83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4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DB8C" w14:textId="0EA9B23E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9275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4B14" w14:textId="03627406" w:rsidR="00746573" w:rsidRPr="00017DC5" w:rsidRDefault="005B5010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0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F70F" w14:textId="03C7AB76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3</w:t>
            </w:r>
          </w:p>
        </w:tc>
      </w:tr>
      <w:tr w:rsidR="00746573" w:rsidRPr="00017DC5" w14:paraId="7C6276FB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7FF4B" w14:textId="3D7271C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p x pH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A2B5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D804" w14:textId="1596784A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D843" w14:textId="1B40C122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4EC4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9988" w14:textId="7923B26D" w:rsidR="00746573" w:rsidRPr="00017DC5" w:rsidRDefault="00CE3BB1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D88F" w14:textId="3526790A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9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E435" w14:textId="77777777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7B48" w14:textId="4E6E7E65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2B35" w14:textId="3162702C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3</w:t>
            </w:r>
          </w:p>
        </w:tc>
      </w:tr>
      <w:tr w:rsidR="00746573" w:rsidRPr="00017DC5" w14:paraId="58386E28" w14:textId="77777777" w:rsidTr="00165A1E">
        <w:trPr>
          <w:trHeight w:hRule="exact" w:val="398"/>
        </w:trPr>
        <w:tc>
          <w:tcPr>
            <w:tcW w:w="17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3042" w14:textId="38BA7BBD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sidual SE (df)</w:t>
            </w:r>
          </w:p>
        </w:tc>
        <w:tc>
          <w:tcPr>
            <w:tcW w:w="290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1325" w14:textId="0F65C0DA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(</w:t>
            </w:r>
            <w:r w:rsidR="00CE3BB1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3622" w14:textId="2A82BD4F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(</w:t>
            </w:r>
            <w:r w:rsidR="008034E4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7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A00B" w14:textId="7206D3A3" w:rsidR="00746573" w:rsidRPr="00017DC5" w:rsidRDefault="00746573" w:rsidP="00746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B5010"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17D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</w:tbl>
    <w:p w14:paraId="0F9F8876" w14:textId="0C1FBF20" w:rsidR="000119B8" w:rsidRPr="00017DC5" w:rsidRDefault="000119B8" w:rsidP="00011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F3EB05" w14:textId="008BE1BB" w:rsidR="00647C00" w:rsidRPr="00017DC5" w:rsidRDefault="00647C00" w:rsidP="00011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F7E48" w14:textId="177C3E3E" w:rsidR="00647C00" w:rsidRPr="00017DC5" w:rsidRDefault="00647C00" w:rsidP="00011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6C8457" w14:textId="221DB518" w:rsidR="00647C00" w:rsidRPr="00017DC5" w:rsidRDefault="00647C00" w:rsidP="00011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69472C" w14:textId="77777777" w:rsidR="0093632F" w:rsidRPr="00017DC5" w:rsidRDefault="0093632F" w:rsidP="00647C00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93632F" w:rsidRPr="00017DC5" w:rsidSect="004B042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3313A38" w14:textId="5E82008E" w:rsidR="00647C00" w:rsidRPr="00017DC5" w:rsidRDefault="00C53FD8" w:rsidP="00647C0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7DC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27970D7" wp14:editId="47D242AE">
                <wp:simplePos x="0" y="0"/>
                <wp:positionH relativeFrom="column">
                  <wp:posOffset>476250</wp:posOffset>
                </wp:positionH>
                <wp:positionV relativeFrom="paragraph">
                  <wp:posOffset>330200</wp:posOffset>
                </wp:positionV>
                <wp:extent cx="4996908" cy="6826252"/>
                <wp:effectExtent l="0" t="0" r="0" b="0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6908" cy="6826252"/>
                          <a:chOff x="476250" y="0"/>
                          <a:chExt cx="4997304" cy="6827158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97664" y="6302004"/>
                            <a:ext cx="775890" cy="5251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0F46DF" w14:textId="21290B77" w:rsidR="00C53FD8" w:rsidRDefault="00C53FD8" w:rsidP="00361560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H treatment</w:t>
                              </w:r>
                            </w:p>
                            <w:p w14:paraId="7BBD4117" w14:textId="70AB3B4F" w:rsidR="00361560" w:rsidRPr="00361560" w:rsidRDefault="00361560" w:rsidP="00361560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615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acid</w:t>
                              </w:r>
                            </w:p>
                            <w:p w14:paraId="55FA6B6B" w14:textId="6DF5F813" w:rsidR="00361560" w:rsidRPr="00361560" w:rsidRDefault="00361560" w:rsidP="00361560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615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eut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0" y="0"/>
                            <a:ext cx="30416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9EC26B" w14:textId="77777777" w:rsidR="00D47B4D" w:rsidRPr="00B9208A" w:rsidRDefault="00D47B4D" w:rsidP="00D47B4D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3630621" y="0"/>
                            <a:ext cx="304165" cy="29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956867" w14:textId="77777777" w:rsidR="00D47B4D" w:rsidRPr="00B9208A" w:rsidRDefault="00D47B4D" w:rsidP="00D47B4D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b</w:t>
                              </w:r>
                              <w:r>
                                <w:rPr>
                                  <w:noProof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581025" y="2749523"/>
                            <a:ext cx="313690" cy="3187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D2EF9C" w14:textId="77777777" w:rsidR="00D47B4D" w:rsidRPr="00B9208A" w:rsidRDefault="00D47B4D" w:rsidP="00D47B4D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638550" y="2736816"/>
                            <a:ext cx="313690" cy="233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3F3CB7" w14:textId="77777777" w:rsidR="00D47B4D" w:rsidRPr="00B9208A" w:rsidRDefault="00D47B4D" w:rsidP="00D47B4D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d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2028825" y="5503801"/>
                            <a:ext cx="313690" cy="233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092666" w14:textId="77777777" w:rsidR="00D47B4D" w:rsidRPr="00B9208A" w:rsidRDefault="00D47B4D" w:rsidP="00D47B4D">
                              <w:pPr>
                                <w:spacing w:after="0" w:line="240" w:lineRule="auto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7970D7" id="Group 26" o:spid="_x0000_s1026" style="position:absolute;margin-left:37.5pt;margin-top:26pt;width:393.45pt;height:537.5pt;z-index:251672576;mso-width-relative:margin;mso-height-relative:margin" coordorigin="4762" coordsize="49973,68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46976;top:63020;width:7759;height:5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740F46DF" w14:textId="21290B77" w:rsidR="00C53FD8" w:rsidRDefault="00C53FD8" w:rsidP="00361560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pH treatment</w:t>
                        </w:r>
                      </w:p>
                      <w:p w14:paraId="7BBD4117" w14:textId="70AB3B4F" w:rsidR="00361560" w:rsidRPr="00361560" w:rsidRDefault="00361560" w:rsidP="00361560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61560">
                          <w:rPr>
                            <w:sz w:val="16"/>
                            <w:szCs w:val="16"/>
                            <w:lang w:val="en-US"/>
                          </w:rPr>
                          <w:t>acid</w:t>
                        </w:r>
                      </w:p>
                      <w:p w14:paraId="55FA6B6B" w14:textId="6DF5F813" w:rsidR="00361560" w:rsidRPr="00361560" w:rsidRDefault="00361560" w:rsidP="00361560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361560">
                          <w:rPr>
                            <w:sz w:val="16"/>
                            <w:szCs w:val="16"/>
                            <w:lang w:val="en-US"/>
                          </w:rPr>
                          <w:t>neutral</w:t>
                        </w:r>
                      </w:p>
                    </w:txbxContent>
                  </v:textbox>
                </v:shape>
                <v:shape id="Text Box 15" o:spid="_x0000_s1028" type="#_x0000_t202" style="position:absolute;left:4762;width:30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<v:textbox>
                    <w:txbxContent>
                      <w:p w14:paraId="579EC26B" w14:textId="77777777" w:rsidR="00D47B4D" w:rsidRPr="00B9208A" w:rsidRDefault="00D47B4D" w:rsidP="00D47B4D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a)</w:t>
                        </w:r>
                      </w:p>
                    </w:txbxContent>
                  </v:textbox>
                </v:shape>
                <v:shape id="Text Box 16" o:spid="_x0000_s1029" type="#_x0000_t202" style="position:absolute;left:36306;width:3041;height:2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<v:textbox>
                    <w:txbxContent>
                      <w:p w14:paraId="00956867" w14:textId="77777777" w:rsidR="00D47B4D" w:rsidRPr="00B9208A" w:rsidRDefault="00D47B4D" w:rsidP="00D47B4D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b</w:t>
                        </w:r>
                        <w:r>
                          <w:rPr>
                            <w:noProof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 Box 18" o:spid="_x0000_s1030" type="#_x0000_t202" style="position:absolute;left:5810;top:27495;width:3137;height:3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    <v:textbox>
                    <w:txbxContent>
                      <w:p w14:paraId="7ED2EF9C" w14:textId="77777777" w:rsidR="00D47B4D" w:rsidRPr="00B9208A" w:rsidRDefault="00D47B4D" w:rsidP="00D47B4D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c)</w:t>
                        </w:r>
                      </w:p>
                    </w:txbxContent>
                  </v:textbox>
                </v:shape>
                <v:shape id="Text Box 19" o:spid="_x0000_s1031" type="#_x0000_t202" style="position:absolute;left:36385;top:27368;width:3137;height:2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" stroked="f">
                  <v:textbox>
                    <w:txbxContent>
                      <w:p w14:paraId="7D3F3CB7" w14:textId="77777777" w:rsidR="00D47B4D" w:rsidRPr="00B9208A" w:rsidRDefault="00D47B4D" w:rsidP="00D47B4D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d)</w:t>
                        </w:r>
                      </w:p>
                    </w:txbxContent>
                  </v:textbox>
                </v:shape>
                <v:shape id="Text Box 21" o:spid="_x0000_s1032" type="#_x0000_t202" style="position:absolute;left:20288;top:55038;width:3137;height:2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" stroked="f">
                  <v:textbox>
                    <w:txbxContent>
                      <w:p w14:paraId="7E092666" w14:textId="77777777" w:rsidR="00D47B4D" w:rsidRPr="00B9208A" w:rsidRDefault="00D47B4D" w:rsidP="00D47B4D">
                        <w:pPr>
                          <w:spacing w:after="0" w:line="240" w:lineRule="auto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17DC5">
        <w:rPr>
          <w:noProof/>
        </w:rPr>
        <w:drawing>
          <wp:anchor distT="0" distB="0" distL="114300" distR="114300" simplePos="0" relativeHeight="251667451" behindDoc="1" locked="0" layoutInCell="1" allowOverlap="1" wp14:anchorId="7B479F9D" wp14:editId="5FD1E788">
            <wp:simplePos x="0" y="0"/>
            <wp:positionH relativeFrom="column">
              <wp:posOffset>1549400</wp:posOffset>
            </wp:positionH>
            <wp:positionV relativeFrom="paragraph">
              <wp:posOffset>5864860</wp:posOffset>
            </wp:positionV>
            <wp:extent cx="3502025" cy="2560955"/>
            <wp:effectExtent l="0" t="0" r="3175" b="0"/>
            <wp:wrapTight wrapText="bothSides">
              <wp:wrapPolygon edited="0">
                <wp:start x="0" y="0"/>
                <wp:lineTo x="0" y="21370"/>
                <wp:lineTo x="21502" y="21370"/>
                <wp:lineTo x="21502" y="0"/>
                <wp:lineTo x="0" y="0"/>
              </wp:wrapPolygon>
            </wp:wrapTight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89"/>
                    <a:stretch/>
                  </pic:blipFill>
                  <pic:spPr bwMode="auto">
                    <a:xfrm>
                      <a:off x="0" y="0"/>
                      <a:ext cx="3502025" cy="256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7DC5">
        <w:rPr>
          <w:noProof/>
        </w:rPr>
        <w:drawing>
          <wp:anchor distT="0" distB="0" distL="114300" distR="114300" simplePos="0" relativeHeight="251668476" behindDoc="1" locked="0" layoutInCell="1" allowOverlap="1" wp14:anchorId="05A0419A" wp14:editId="2B11F90B">
            <wp:simplePos x="0" y="0"/>
            <wp:positionH relativeFrom="column">
              <wp:posOffset>3111500</wp:posOffset>
            </wp:positionH>
            <wp:positionV relativeFrom="paragraph">
              <wp:posOffset>3028950</wp:posOffset>
            </wp:positionV>
            <wp:extent cx="3005455" cy="2821305"/>
            <wp:effectExtent l="0" t="0" r="4445" b="0"/>
            <wp:wrapTight wrapText="bothSides">
              <wp:wrapPolygon edited="0">
                <wp:start x="0" y="0"/>
                <wp:lineTo x="0" y="21440"/>
                <wp:lineTo x="21495" y="21440"/>
                <wp:lineTo x="21495" y="0"/>
                <wp:lineTo x="0" y="0"/>
              </wp:wrapPolygon>
            </wp:wrapTight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5" r="14026"/>
                    <a:stretch/>
                  </pic:blipFill>
                  <pic:spPr bwMode="auto">
                    <a:xfrm>
                      <a:off x="0" y="0"/>
                      <a:ext cx="3005455" cy="28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7DC5">
        <w:rPr>
          <w:noProof/>
        </w:rPr>
        <w:drawing>
          <wp:anchor distT="0" distB="0" distL="114300" distR="114300" simplePos="0" relativeHeight="251669501" behindDoc="1" locked="0" layoutInCell="1" allowOverlap="1" wp14:anchorId="55ED3BE0" wp14:editId="3C5C338F">
            <wp:simplePos x="0" y="0"/>
            <wp:positionH relativeFrom="column">
              <wp:posOffset>0</wp:posOffset>
            </wp:positionH>
            <wp:positionV relativeFrom="paragraph">
              <wp:posOffset>3016250</wp:posOffset>
            </wp:positionV>
            <wp:extent cx="3005455" cy="2819400"/>
            <wp:effectExtent l="0" t="0" r="4445" b="0"/>
            <wp:wrapTight wrapText="bothSides">
              <wp:wrapPolygon edited="0">
                <wp:start x="0" y="0"/>
                <wp:lineTo x="0" y="21454"/>
                <wp:lineTo x="21495" y="21454"/>
                <wp:lineTo x="21495" y="0"/>
                <wp:lineTo x="0" y="0"/>
              </wp:wrapPolygon>
            </wp:wrapTight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96" r="14137"/>
                    <a:stretch/>
                  </pic:blipFill>
                  <pic:spPr bwMode="auto">
                    <a:xfrm>
                      <a:off x="0" y="0"/>
                      <a:ext cx="300545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7DC5">
        <w:rPr>
          <w:noProof/>
        </w:rPr>
        <w:drawing>
          <wp:anchor distT="0" distB="0" distL="114300" distR="114300" simplePos="0" relativeHeight="251670526" behindDoc="1" locked="0" layoutInCell="1" allowOverlap="1" wp14:anchorId="321FF065" wp14:editId="3FD658A0">
            <wp:simplePos x="0" y="0"/>
            <wp:positionH relativeFrom="column">
              <wp:posOffset>3124200</wp:posOffset>
            </wp:positionH>
            <wp:positionV relativeFrom="paragraph">
              <wp:posOffset>222250</wp:posOffset>
            </wp:positionV>
            <wp:extent cx="3005455" cy="2825750"/>
            <wp:effectExtent l="0" t="0" r="4445" b="0"/>
            <wp:wrapTight wrapText="bothSides">
              <wp:wrapPolygon edited="0">
                <wp:start x="0" y="0"/>
                <wp:lineTo x="0" y="21406"/>
                <wp:lineTo x="21495" y="21406"/>
                <wp:lineTo x="21495" y="0"/>
                <wp:lineTo x="0" y="0"/>
              </wp:wrapPolygon>
            </wp:wrapTight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79" r="14097"/>
                    <a:stretch/>
                  </pic:blipFill>
                  <pic:spPr bwMode="auto">
                    <a:xfrm>
                      <a:off x="0" y="0"/>
                      <a:ext cx="3005455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7DC5">
        <w:rPr>
          <w:noProof/>
        </w:rPr>
        <w:drawing>
          <wp:anchor distT="0" distB="0" distL="114300" distR="114300" simplePos="0" relativeHeight="251671551" behindDoc="1" locked="0" layoutInCell="1" allowOverlap="1" wp14:anchorId="296938CD" wp14:editId="1EAD1865">
            <wp:simplePos x="0" y="0"/>
            <wp:positionH relativeFrom="column">
              <wp:posOffset>0</wp:posOffset>
            </wp:positionH>
            <wp:positionV relativeFrom="paragraph">
              <wp:posOffset>215900</wp:posOffset>
            </wp:positionV>
            <wp:extent cx="3005455" cy="2825115"/>
            <wp:effectExtent l="0" t="0" r="4445" b="0"/>
            <wp:wrapTight wrapText="bothSides">
              <wp:wrapPolygon edited="0">
                <wp:start x="0" y="0"/>
                <wp:lineTo x="0" y="21411"/>
                <wp:lineTo x="21495" y="21411"/>
                <wp:lineTo x="21495" y="0"/>
                <wp:lineTo x="0" y="0"/>
              </wp:wrapPolygon>
            </wp:wrapTight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0" r="14097"/>
                    <a:stretch/>
                  </pic:blipFill>
                  <pic:spPr bwMode="auto">
                    <a:xfrm>
                      <a:off x="0" y="0"/>
                      <a:ext cx="3005455" cy="282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17B2" w:rsidRPr="00017DC5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3C17B2" w:rsidRPr="00017DC5">
        <w:rPr>
          <w:rFonts w:ascii="Times New Roman" w:hAnsi="Times New Roman" w:cs="Times New Roman"/>
          <w:b/>
          <w:sz w:val="24"/>
          <w:szCs w:val="24"/>
        </w:rPr>
        <w:t xml:space="preserve"> Figure 1.1</w:t>
      </w:r>
      <w:r w:rsidR="003C17B2" w:rsidRPr="00017DC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F367DAF" w14:textId="739496C9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0BB9B80" w14:textId="52A68657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289F3A08" w14:textId="7D8F29F5" w:rsidR="00444DA0" w:rsidRPr="00017DC5" w:rsidRDefault="00C53FD8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017DC5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C0D3999" wp14:editId="6BE69ADE">
                <wp:simplePos x="0" y="0"/>
                <wp:positionH relativeFrom="column">
                  <wp:posOffset>4584700</wp:posOffset>
                </wp:positionH>
                <wp:positionV relativeFrom="paragraph">
                  <wp:posOffset>233045</wp:posOffset>
                </wp:positionV>
                <wp:extent cx="146050" cy="100330"/>
                <wp:effectExtent l="0" t="0" r="635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50" cy="100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F33A78" w14:textId="3E73A4BE" w:rsidR="00C53FD8" w:rsidRDefault="00C53FD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D3999" id="Text Box 2" o:spid="_x0000_s1033" type="#_x0000_t202" style="position:absolute;margin-left:361pt;margin-top:18.35pt;width:11.5pt;height:7.9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" stroked="f">
                <v:textbox>
                  <w:txbxContent>
                    <w:p w14:paraId="21F33A78" w14:textId="3E73A4BE" w:rsidR="00C53FD8" w:rsidRDefault="00C53FD8"/>
                  </w:txbxContent>
                </v:textbox>
                <w10:wrap type="square"/>
              </v:shape>
            </w:pict>
          </mc:Fallback>
        </mc:AlternateContent>
      </w:r>
    </w:p>
    <w:p w14:paraId="2FDFCC2E" w14:textId="40BF14D6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2F7E6A18" w14:textId="3A9AB3AC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75E8BD06" w14:textId="3F08EE17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0D73849" w14:textId="1DBBEFDB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4A004282" w14:textId="52E77C08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385D1367" w14:textId="06F4286B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50B73330" w14:textId="3B7FA765" w:rsidR="00444DA0" w:rsidRPr="00017DC5" w:rsidRDefault="00444DA0" w:rsidP="00C56444">
      <w:pPr>
        <w:tabs>
          <w:tab w:val="left" w:pos="3495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1D97C5A3" w14:textId="34775B92" w:rsidR="00E73053" w:rsidRPr="00017DC5" w:rsidRDefault="009E58A2" w:rsidP="009D2283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7DC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</w:t>
      </w:r>
      <w:r w:rsidRPr="00017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7C00" w:rsidRPr="00017DC5">
        <w:rPr>
          <w:rFonts w:ascii="Times New Roman" w:hAnsi="Times New Roman" w:cs="Times New Roman"/>
          <w:b/>
          <w:sz w:val="24"/>
          <w:szCs w:val="24"/>
        </w:rPr>
        <w:t>Figure</w:t>
      </w:r>
      <w:r w:rsidR="00CB173F" w:rsidRPr="00017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AC7" w:rsidRPr="00017DC5">
        <w:rPr>
          <w:rFonts w:ascii="Times New Roman" w:hAnsi="Times New Roman" w:cs="Times New Roman"/>
          <w:b/>
          <w:sz w:val="24"/>
          <w:szCs w:val="24"/>
        </w:rPr>
        <w:t>1</w:t>
      </w:r>
      <w:r w:rsidR="00CB173F" w:rsidRPr="00017DC5">
        <w:rPr>
          <w:rFonts w:ascii="Times New Roman" w:hAnsi="Times New Roman" w:cs="Times New Roman"/>
          <w:b/>
          <w:sz w:val="24"/>
          <w:szCs w:val="24"/>
        </w:rPr>
        <w:t>.1</w:t>
      </w:r>
      <w:r w:rsidR="00647C00" w:rsidRPr="00017DC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LS mean ± SE of A) log(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body length</w:t>
      </w:r>
      <w:r w:rsidR="00E73053" w:rsidRPr="00017D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BL)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, B) log(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body depth</w:t>
      </w:r>
      <w:r w:rsidR="00E73053" w:rsidRPr="00017D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BD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)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, C) log(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tail length</w:t>
      </w:r>
      <w:r w:rsidR="00E73053" w:rsidRPr="00017D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TL), D) log(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tail depth</w:t>
      </w:r>
      <w:r w:rsidR="00E73053" w:rsidRPr="00017D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TD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)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 and E) log(</w:t>
      </w:r>
      <w:r w:rsidR="00737379" w:rsidRPr="00017DC5">
        <w:rPr>
          <w:rFonts w:ascii="Times New Roman" w:eastAsia="Times New Roman" w:hAnsi="Times New Roman" w:cs="Times New Roman"/>
          <w:sz w:val="24"/>
          <w:szCs w:val="24"/>
        </w:rPr>
        <w:t>tail muscle depth</w:t>
      </w:r>
      <w:r w:rsidR="00E73053" w:rsidRPr="00017D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TMD)</w:t>
      </w:r>
      <w:r w:rsidR="00E73053" w:rsidRPr="00017DC5">
        <w:rPr>
          <w:rFonts w:ascii="Times New Roman" w:eastAsia="Times New Roman" w:hAnsi="Times New Roman" w:cs="Times New Roman"/>
          <w:sz w:val="24"/>
          <w:szCs w:val="24"/>
        </w:rPr>
        <w:t>,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 corrected for tadpole mass</w:t>
      </w:r>
      <w:r w:rsidR="008D35D9" w:rsidRPr="00017DC5">
        <w:rPr>
          <w:rFonts w:ascii="Times New Roman" w:eastAsia="Times New Roman" w:hAnsi="Times New Roman" w:cs="Times New Roman"/>
          <w:sz w:val="24"/>
          <w:szCs w:val="24"/>
        </w:rPr>
        <w:t xml:space="preserve"> at G32</w:t>
      </w:r>
      <w:r w:rsidR="00E73053" w:rsidRPr="00017DC5">
        <w:rPr>
          <w:rFonts w:ascii="Times New Roman" w:eastAsia="Times New Roman" w:hAnsi="Times New Roman" w:cs="Times New Roman"/>
          <w:sz w:val="24"/>
          <w:szCs w:val="24"/>
        </w:rPr>
        <w:t>. The data are derived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 from the CORT-morphology MANOVA model (see main text </w:t>
      </w:r>
      <w:r w:rsidR="00411A07" w:rsidRPr="00017DC5">
        <w:rPr>
          <w:rFonts w:ascii="Times New Roman" w:eastAsia="Times New Roman" w:hAnsi="Times New Roman" w:cs="Times New Roman"/>
          <w:sz w:val="24"/>
          <w:szCs w:val="24"/>
        </w:rPr>
        <w:t xml:space="preserve">and Additional Table 1.3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for details). Data is presented for three </w:t>
      </w:r>
      <w:r w:rsidR="00647C00" w:rsidRPr="00017DC5">
        <w:rPr>
          <w:rFonts w:ascii="Times New Roman" w:eastAsia="Times New Roman" w:hAnsi="Times New Roman" w:cs="Times New Roman"/>
          <w:i/>
          <w:sz w:val="24"/>
          <w:szCs w:val="24"/>
        </w:rPr>
        <w:t xml:space="preserve">Rana </w:t>
      </w:r>
      <w:proofErr w:type="spellStart"/>
      <w:r w:rsidR="00647C00" w:rsidRPr="00017DC5">
        <w:rPr>
          <w:rFonts w:ascii="Times New Roman" w:eastAsia="Times New Roman" w:hAnsi="Times New Roman" w:cs="Times New Roman"/>
          <w:i/>
          <w:sz w:val="24"/>
          <w:szCs w:val="24"/>
        </w:rPr>
        <w:t>arvalis</w:t>
      </w:r>
      <w:proofErr w:type="spellEnd"/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 populations (TT: acid, BS: intermediate, RD: neutral pH origin) reared in two pH treatments (acid: 4, neutral: 7) from G25 to G32.</w:t>
      </w:r>
      <w:r w:rsidR="002D0941" w:rsidRPr="00017DC5">
        <w:rPr>
          <w:rFonts w:ascii="Times New Roman" w:eastAsia="Times New Roman" w:hAnsi="Times New Roman" w:cs="Times New Roman"/>
          <w:sz w:val="24"/>
          <w:szCs w:val="24"/>
        </w:rPr>
        <w:t xml:space="preserve"> Block is indicated by x axis as: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r w:rsidR="005B19B9" w:rsidRPr="00017DC5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>morning sampling/warmer temperature block</w:t>
      </w:r>
      <w:r w:rsidR="005B19B9" w:rsidRPr="00017DC5">
        <w:rPr>
          <w:rFonts w:ascii="Times New Roman" w:eastAsia="Times New Roman" w:hAnsi="Times New Roman" w:cs="Times New Roman"/>
          <w:sz w:val="24"/>
          <w:szCs w:val="24"/>
        </w:rPr>
        <w:t>,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 B </w:t>
      </w:r>
      <w:r w:rsidR="005B19B9" w:rsidRPr="00017DC5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647C00" w:rsidRPr="00017DC5">
        <w:rPr>
          <w:rFonts w:ascii="Times New Roman" w:eastAsia="Times New Roman" w:hAnsi="Times New Roman" w:cs="Times New Roman"/>
          <w:sz w:val="24"/>
          <w:szCs w:val="24"/>
        </w:rPr>
        <w:t xml:space="preserve">afternoon sampling/cooler temperature block. </w:t>
      </w:r>
    </w:p>
    <w:p w14:paraId="294016A8" w14:textId="0D984450" w:rsidR="00647C00" w:rsidRPr="00CB173F" w:rsidRDefault="00647C00" w:rsidP="00BB304E">
      <w:pPr>
        <w:pStyle w:val="Normal1"/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7DC5">
        <w:rPr>
          <w:rFonts w:ascii="Times New Roman" w:eastAsia="Times New Roman" w:hAnsi="Times New Roman" w:cs="Times New Roman"/>
          <w:sz w:val="24"/>
          <w:szCs w:val="24"/>
        </w:rPr>
        <w:t>These graphs show that tadpoles had generally longer bodies when reared in the B block (</w:t>
      </w:r>
      <w:r w:rsidR="005B19B9" w:rsidRPr="00017DC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) and relatively longer tails when reared in acidic pH (</w:t>
      </w:r>
      <w:r w:rsidR="005B19B9" w:rsidRPr="00017DC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). Moreover, TT tadpoles had relatively longer</w:t>
      </w:r>
      <w:r w:rsidR="00AC1159" w:rsidRPr="00017DC5">
        <w:rPr>
          <w:rFonts w:ascii="Times New Roman" w:eastAsia="Times New Roman" w:hAnsi="Times New Roman" w:cs="Times New Roman"/>
          <w:sz w:val="24"/>
          <w:szCs w:val="24"/>
        </w:rPr>
        <w:t xml:space="preserve"> and deeper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tails, deeper tail muscles and shallower bodies than the RD tadpoles.</w:t>
      </w:r>
      <w:r w:rsidR="00AC1159" w:rsidRPr="00017DC5">
        <w:rPr>
          <w:rFonts w:ascii="Times New Roman" w:eastAsia="Times New Roman" w:hAnsi="Times New Roman" w:cs="Times New Roman"/>
          <w:sz w:val="24"/>
          <w:szCs w:val="24"/>
        </w:rPr>
        <w:t xml:space="preserve"> Tail morphology divergence was especially clear under acidic conditions.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Interestingly, TT </w:t>
      </w:r>
      <w:r w:rsidR="007E642C" w:rsidRPr="00017DC5">
        <w:rPr>
          <w:rFonts w:ascii="Times New Roman" w:eastAsia="Times New Roman" w:hAnsi="Times New Roman" w:cs="Times New Roman"/>
          <w:sz w:val="24"/>
          <w:szCs w:val="24"/>
        </w:rPr>
        <w:t xml:space="preserve">tadpoles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had </w:t>
      </w:r>
      <w:r w:rsidR="00AC7102" w:rsidRPr="00017DC5">
        <w:rPr>
          <w:rFonts w:ascii="Times New Roman" w:eastAsia="Times New Roman" w:hAnsi="Times New Roman" w:cs="Times New Roman"/>
          <w:sz w:val="24"/>
          <w:szCs w:val="24"/>
        </w:rPr>
        <w:t>deeper tail muscle</w:t>
      </w:r>
      <w:r w:rsidR="00DC1111" w:rsidRPr="00017DC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than RD tadpoles, and BS </w:t>
      </w:r>
      <w:r w:rsidR="007E642C" w:rsidRPr="00017DC5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intermediate</w:t>
      </w:r>
      <w:r w:rsidR="007E642C" w:rsidRPr="00017DC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particularly when reared in acidic conditions (gradient pattern in </w:t>
      </w:r>
      <w:r w:rsidR="007E642C" w:rsidRPr="00017DC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).</w:t>
      </w:r>
      <w:r w:rsidR="007E642C" w:rsidRPr="00017DC5">
        <w:rPr>
          <w:rFonts w:ascii="Times New Roman" w:eastAsia="Times New Roman" w:hAnsi="Times New Roman" w:cs="Times New Roman"/>
          <w:sz w:val="24"/>
          <w:szCs w:val="24"/>
        </w:rPr>
        <w:t xml:space="preserve"> T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rait divergence between the TT and RD tadpoles was relatively consisten</w:t>
      </w:r>
      <w:r w:rsidR="00F41288" w:rsidRPr="00017DC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in both acid and neutral treatments, whereas </w:t>
      </w:r>
      <w:r w:rsidR="007E642C" w:rsidRPr="00017DC5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BS tadpoles trait values were less consistent between the two pH treatments </w:t>
      </w:r>
      <w:r w:rsidR="00044F49" w:rsidRPr="00017DC5">
        <w:rPr>
          <w:rFonts w:ascii="Times New Roman" w:eastAsia="Times New Roman" w:hAnsi="Times New Roman" w:cs="Times New Roman"/>
          <w:sz w:val="24"/>
          <w:szCs w:val="24"/>
        </w:rPr>
        <w:t>in body and tail depth (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BD and TD</w:t>
      </w:r>
      <w:r w:rsidR="00044F49" w:rsidRPr="00017DC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>. For the univariate ANOVA results</w:t>
      </w:r>
      <w:r w:rsidR="003237C5" w:rsidRPr="00017DC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17DC5">
        <w:rPr>
          <w:rFonts w:ascii="Times New Roman" w:eastAsia="Times New Roman" w:hAnsi="Times New Roman" w:cs="Times New Roman"/>
          <w:sz w:val="24"/>
          <w:szCs w:val="24"/>
        </w:rPr>
        <w:t xml:space="preserve"> see </w:t>
      </w:r>
      <w:r w:rsidR="00CB173F" w:rsidRPr="00017DC5">
        <w:rPr>
          <w:rFonts w:ascii="Times New Roman" w:eastAsia="Times New Roman" w:hAnsi="Times New Roman" w:cs="Times New Roman"/>
          <w:sz w:val="24"/>
          <w:szCs w:val="24"/>
        </w:rPr>
        <w:t xml:space="preserve">Additional </w:t>
      </w:r>
      <w:r w:rsidR="00411A07" w:rsidRPr="00017DC5">
        <w:rPr>
          <w:rFonts w:ascii="Times New Roman" w:eastAsia="Times New Roman" w:hAnsi="Times New Roman" w:cs="Times New Roman"/>
          <w:sz w:val="24"/>
          <w:szCs w:val="24"/>
        </w:rPr>
        <w:t>Table 1.4</w:t>
      </w:r>
      <w:r w:rsidR="00CB173F" w:rsidRPr="00017DC5">
        <w:rPr>
          <w:rFonts w:ascii="Times New Roman" w:eastAsia="Times New Roman" w:hAnsi="Times New Roman" w:cs="Times New Roman"/>
          <w:sz w:val="24"/>
          <w:szCs w:val="24"/>
        </w:rPr>
        <w:t>.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3" w:name="_Hlk86139277"/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>N</w:t>
      </w:r>
      <w:r w:rsidR="008735EC" w:rsidRPr="00017DC5">
        <w:rPr>
          <w:rFonts w:ascii="Times New Roman" w:eastAsia="Times New Roman" w:hAnsi="Times New Roman" w:cs="Times New Roman"/>
          <w:sz w:val="24"/>
          <w:szCs w:val="24"/>
        </w:rPr>
        <w:t xml:space="preserve"> = 8 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>except for RD4B</w:t>
      </w:r>
      <w:r w:rsidR="008508D7" w:rsidRPr="00017DC5">
        <w:rPr>
          <w:rFonts w:ascii="Times New Roman" w:eastAsia="Times New Roman" w:hAnsi="Times New Roman" w:cs="Times New Roman"/>
          <w:sz w:val="24"/>
          <w:szCs w:val="24"/>
        </w:rPr>
        <w:t>,</w:t>
      </w:r>
      <w:r w:rsidR="003237C5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C7102" w:rsidRPr="00017DC5">
        <w:rPr>
          <w:rFonts w:ascii="Times New Roman" w:eastAsia="Times New Roman" w:hAnsi="Times New Roman" w:cs="Times New Roman"/>
          <w:sz w:val="24"/>
          <w:szCs w:val="24"/>
        </w:rPr>
        <w:t>TT4B</w:t>
      </w:r>
      <w:r w:rsidR="00661EE5" w:rsidRPr="00017DC5">
        <w:rPr>
          <w:rFonts w:ascii="Times New Roman" w:eastAsia="Times New Roman" w:hAnsi="Times New Roman" w:cs="Times New Roman"/>
          <w:sz w:val="24"/>
          <w:szCs w:val="24"/>
        </w:rPr>
        <w:t>, TT7B</w:t>
      </w:r>
      <w:r w:rsidR="008508D7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735EC" w:rsidRPr="00017DC5">
        <w:rPr>
          <w:rFonts w:ascii="Times New Roman" w:eastAsia="Times New Roman" w:hAnsi="Times New Roman" w:cs="Times New Roman"/>
          <w:sz w:val="24"/>
          <w:szCs w:val="24"/>
        </w:rPr>
        <w:t>(N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>= 7</w:t>
      </w:r>
      <w:r w:rsidR="008735EC" w:rsidRPr="00017DC5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 w:rsidR="00AC7102" w:rsidRPr="00017DC5">
        <w:rPr>
          <w:rFonts w:ascii="Times New Roman" w:eastAsia="Times New Roman" w:hAnsi="Times New Roman" w:cs="Times New Roman"/>
          <w:sz w:val="24"/>
          <w:szCs w:val="24"/>
        </w:rPr>
        <w:t>TT4A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735EC" w:rsidRPr="00017DC5">
        <w:rPr>
          <w:rFonts w:ascii="Times New Roman" w:eastAsia="Times New Roman" w:hAnsi="Times New Roman" w:cs="Times New Roman"/>
          <w:sz w:val="24"/>
          <w:szCs w:val="24"/>
        </w:rPr>
        <w:t xml:space="preserve">(N 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>= 6</w:t>
      </w:r>
      <w:r w:rsidR="008735EC" w:rsidRPr="00017DC5">
        <w:rPr>
          <w:rFonts w:ascii="Times New Roman" w:eastAsia="Times New Roman" w:hAnsi="Times New Roman" w:cs="Times New Roman"/>
          <w:sz w:val="24"/>
          <w:szCs w:val="24"/>
        </w:rPr>
        <w:t>) and</w:t>
      </w:r>
      <w:r w:rsidR="003237C5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1EE5" w:rsidRPr="00017DC5">
        <w:rPr>
          <w:rFonts w:ascii="Times New Roman" w:eastAsia="Times New Roman" w:hAnsi="Times New Roman" w:cs="Times New Roman"/>
          <w:sz w:val="24"/>
          <w:szCs w:val="24"/>
        </w:rPr>
        <w:t>TT7A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735EC" w:rsidRPr="00017DC5">
        <w:rPr>
          <w:rFonts w:ascii="Times New Roman" w:eastAsia="Times New Roman" w:hAnsi="Times New Roman" w:cs="Times New Roman"/>
          <w:sz w:val="24"/>
          <w:szCs w:val="24"/>
        </w:rPr>
        <w:t xml:space="preserve">(N 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>= 5</w:t>
      </w:r>
      <w:r w:rsidR="008735EC" w:rsidRPr="00017DC5">
        <w:rPr>
          <w:rFonts w:ascii="Times New Roman" w:eastAsia="Times New Roman" w:hAnsi="Times New Roman" w:cs="Times New Roman"/>
          <w:sz w:val="24"/>
          <w:szCs w:val="24"/>
        </w:rPr>
        <w:t>)</w:t>
      </w:r>
      <w:r w:rsidR="009D2283" w:rsidRPr="00017DC5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3"/>
    <w:p w14:paraId="1307DE42" w14:textId="2FE64EB0" w:rsidR="00F41288" w:rsidRDefault="00F41288" w:rsidP="00011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41288" w:rsidSect="004B042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1E095" w14:textId="77777777" w:rsidR="00176BF9" w:rsidRDefault="00176BF9" w:rsidP="007118CE">
      <w:pPr>
        <w:spacing w:after="0" w:line="240" w:lineRule="auto"/>
      </w:pPr>
      <w:r>
        <w:separator/>
      </w:r>
    </w:p>
  </w:endnote>
  <w:endnote w:type="continuationSeparator" w:id="0">
    <w:p w14:paraId="66DFE825" w14:textId="77777777" w:rsidR="00176BF9" w:rsidRDefault="00176BF9" w:rsidP="0071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64A28" w14:textId="77777777" w:rsidR="009E1FE1" w:rsidRDefault="009E1F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7727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5E169" w14:textId="2345E834" w:rsidR="00444DA0" w:rsidRDefault="00444D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99DFA5" w14:textId="77777777" w:rsidR="00444DA0" w:rsidRDefault="00444D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A1D31" w14:textId="77777777" w:rsidR="009E1FE1" w:rsidRDefault="009E1F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9EC5E" w14:textId="77777777" w:rsidR="00176BF9" w:rsidRDefault="00176BF9" w:rsidP="007118CE">
      <w:pPr>
        <w:spacing w:after="0" w:line="240" w:lineRule="auto"/>
      </w:pPr>
      <w:r>
        <w:separator/>
      </w:r>
    </w:p>
  </w:footnote>
  <w:footnote w:type="continuationSeparator" w:id="0">
    <w:p w14:paraId="25E9B77B" w14:textId="77777777" w:rsidR="00176BF9" w:rsidRDefault="00176BF9" w:rsidP="00711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AFC13" w14:textId="77777777" w:rsidR="009E1FE1" w:rsidRDefault="009E1F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B7D06" w14:textId="7CA5C9B1" w:rsidR="00444DA0" w:rsidRDefault="00444DA0" w:rsidP="00F41288">
    <w:pPr>
      <w:pStyle w:val="Header"/>
      <w:jc w:val="center"/>
    </w:pPr>
    <w:bookmarkStart w:id="1" w:name="_heading=h.6ra41v5u11fe" w:colFirst="0" w:colLast="0"/>
    <w:bookmarkEnd w:id="1"/>
    <w:r>
      <w:rPr>
        <w:rFonts w:ascii="Times New Roman" w:eastAsia="Times New Roman" w:hAnsi="Times New Roman" w:cs="Times New Roman"/>
        <w:sz w:val="24"/>
        <w:szCs w:val="24"/>
        <w:lang w:val="en-US"/>
      </w:rPr>
      <w:t xml:space="preserve">Mausbach et al. - </w:t>
    </w:r>
    <w:r w:rsidR="00956DFE" w:rsidRPr="00956DFE">
      <w:rPr>
        <w:rFonts w:ascii="Times New Roman" w:eastAsia="Times New Roman" w:hAnsi="Times New Roman" w:cs="Times New Roman"/>
        <w:sz w:val="24"/>
        <w:szCs w:val="24"/>
      </w:rPr>
      <w:t xml:space="preserve">Context dependent variation in corticosterone and phenotypic divergence of </w:t>
    </w:r>
    <w:r w:rsidR="00956DFE" w:rsidRPr="00956DFE">
      <w:rPr>
        <w:rFonts w:ascii="Times New Roman" w:eastAsia="Times New Roman" w:hAnsi="Times New Roman" w:cs="Times New Roman"/>
        <w:i/>
        <w:iCs/>
        <w:sz w:val="24"/>
        <w:szCs w:val="24"/>
      </w:rPr>
      <w:t>Rana arvalis</w:t>
    </w:r>
    <w:r w:rsidR="00956DFE" w:rsidRPr="00956DFE">
      <w:rPr>
        <w:rFonts w:ascii="Times New Roman" w:eastAsia="Times New Roman" w:hAnsi="Times New Roman" w:cs="Times New Roman"/>
        <w:sz w:val="24"/>
        <w:szCs w:val="24"/>
      </w:rPr>
      <w:t xml:space="preserve"> populations along an acidification gradi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F5DE9" w14:textId="77777777" w:rsidR="009E1FE1" w:rsidRDefault="009E1F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65A9A"/>
    <w:multiLevelType w:val="hybridMultilevel"/>
    <w:tmpl w:val="419C8B48"/>
    <w:lvl w:ilvl="0" w:tplc="577C92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1E1BA2"/>
    <w:multiLevelType w:val="multilevel"/>
    <w:tmpl w:val="97089B48"/>
    <w:lvl w:ilvl="0">
      <w:start w:val="1"/>
      <w:numFmt w:val="upperLetter"/>
      <w:lvlText w:val="%1)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" w15:restartNumberingAfterBreak="0">
    <w:nsid w:val="7C5C1D01"/>
    <w:multiLevelType w:val="multilevel"/>
    <w:tmpl w:val="D3724782"/>
    <w:lvl w:ilvl="0">
      <w:start w:val="1"/>
      <w:numFmt w:val="upp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DB0"/>
    <w:rsid w:val="000119B8"/>
    <w:rsid w:val="00017DC5"/>
    <w:rsid w:val="00021226"/>
    <w:rsid w:val="00023AC7"/>
    <w:rsid w:val="00042855"/>
    <w:rsid w:val="00044F49"/>
    <w:rsid w:val="00050A53"/>
    <w:rsid w:val="00050A83"/>
    <w:rsid w:val="0008060E"/>
    <w:rsid w:val="000A4BB9"/>
    <w:rsid w:val="000B6AE7"/>
    <w:rsid w:val="000E686A"/>
    <w:rsid w:val="000F27A4"/>
    <w:rsid w:val="001067BF"/>
    <w:rsid w:val="001305B5"/>
    <w:rsid w:val="00130827"/>
    <w:rsid w:val="00130DF9"/>
    <w:rsid w:val="001370AF"/>
    <w:rsid w:val="001626E1"/>
    <w:rsid w:val="00165A1E"/>
    <w:rsid w:val="0016741B"/>
    <w:rsid w:val="001719AB"/>
    <w:rsid w:val="00176BF9"/>
    <w:rsid w:val="001773C8"/>
    <w:rsid w:val="00183257"/>
    <w:rsid w:val="001855E6"/>
    <w:rsid w:val="001863FA"/>
    <w:rsid w:val="0019470F"/>
    <w:rsid w:val="001957A8"/>
    <w:rsid w:val="001A7D24"/>
    <w:rsid w:val="001B7C49"/>
    <w:rsid w:val="001C3F3B"/>
    <w:rsid w:val="001E41B9"/>
    <w:rsid w:val="001F55A8"/>
    <w:rsid w:val="002370A2"/>
    <w:rsid w:val="00257C20"/>
    <w:rsid w:val="002700FA"/>
    <w:rsid w:val="00292074"/>
    <w:rsid w:val="002B4E2A"/>
    <w:rsid w:val="002D0941"/>
    <w:rsid w:val="002D0EE3"/>
    <w:rsid w:val="00301422"/>
    <w:rsid w:val="003110D7"/>
    <w:rsid w:val="003237C5"/>
    <w:rsid w:val="00361560"/>
    <w:rsid w:val="003C17B2"/>
    <w:rsid w:val="003C7742"/>
    <w:rsid w:val="003D3FDB"/>
    <w:rsid w:val="003E1861"/>
    <w:rsid w:val="003E4EAD"/>
    <w:rsid w:val="00411A07"/>
    <w:rsid w:val="00414703"/>
    <w:rsid w:val="00425B4F"/>
    <w:rsid w:val="004307EC"/>
    <w:rsid w:val="004360FF"/>
    <w:rsid w:val="00444DA0"/>
    <w:rsid w:val="00462AF9"/>
    <w:rsid w:val="00475449"/>
    <w:rsid w:val="00475557"/>
    <w:rsid w:val="00484B4A"/>
    <w:rsid w:val="004A51B6"/>
    <w:rsid w:val="004B042A"/>
    <w:rsid w:val="004B71AC"/>
    <w:rsid w:val="004D40C1"/>
    <w:rsid w:val="004E544B"/>
    <w:rsid w:val="004E5E0E"/>
    <w:rsid w:val="00507238"/>
    <w:rsid w:val="005139A9"/>
    <w:rsid w:val="00514EAF"/>
    <w:rsid w:val="005276A6"/>
    <w:rsid w:val="00566545"/>
    <w:rsid w:val="00590C22"/>
    <w:rsid w:val="005944D1"/>
    <w:rsid w:val="005A5E8A"/>
    <w:rsid w:val="005B19B9"/>
    <w:rsid w:val="005B5010"/>
    <w:rsid w:val="00644810"/>
    <w:rsid w:val="00646835"/>
    <w:rsid w:val="00647C00"/>
    <w:rsid w:val="00650D79"/>
    <w:rsid w:val="00661EE5"/>
    <w:rsid w:val="006622BB"/>
    <w:rsid w:val="0066672E"/>
    <w:rsid w:val="00666D7C"/>
    <w:rsid w:val="006760A4"/>
    <w:rsid w:val="00677878"/>
    <w:rsid w:val="00684D7C"/>
    <w:rsid w:val="006928CA"/>
    <w:rsid w:val="006946E1"/>
    <w:rsid w:val="0069757A"/>
    <w:rsid w:val="006A053F"/>
    <w:rsid w:val="006B077A"/>
    <w:rsid w:val="007118CE"/>
    <w:rsid w:val="007149F2"/>
    <w:rsid w:val="00715D25"/>
    <w:rsid w:val="0073401F"/>
    <w:rsid w:val="00737379"/>
    <w:rsid w:val="00746573"/>
    <w:rsid w:val="00753B93"/>
    <w:rsid w:val="007633A0"/>
    <w:rsid w:val="0076678F"/>
    <w:rsid w:val="00767B65"/>
    <w:rsid w:val="0078597C"/>
    <w:rsid w:val="0079459C"/>
    <w:rsid w:val="007A5428"/>
    <w:rsid w:val="007D5A61"/>
    <w:rsid w:val="007E63AA"/>
    <w:rsid w:val="007E642C"/>
    <w:rsid w:val="007F7091"/>
    <w:rsid w:val="007F7C81"/>
    <w:rsid w:val="008034E4"/>
    <w:rsid w:val="008237DB"/>
    <w:rsid w:val="008508D7"/>
    <w:rsid w:val="00851DB0"/>
    <w:rsid w:val="008735EC"/>
    <w:rsid w:val="00876718"/>
    <w:rsid w:val="008775F8"/>
    <w:rsid w:val="008B5C6E"/>
    <w:rsid w:val="008D35D9"/>
    <w:rsid w:val="008E58D9"/>
    <w:rsid w:val="008E67BA"/>
    <w:rsid w:val="008F6362"/>
    <w:rsid w:val="00907FAD"/>
    <w:rsid w:val="0093632F"/>
    <w:rsid w:val="00956DFE"/>
    <w:rsid w:val="00970ACB"/>
    <w:rsid w:val="00991591"/>
    <w:rsid w:val="00993D20"/>
    <w:rsid w:val="009A1AE6"/>
    <w:rsid w:val="009B5EA4"/>
    <w:rsid w:val="009D0907"/>
    <w:rsid w:val="009D2283"/>
    <w:rsid w:val="009E1FE1"/>
    <w:rsid w:val="009E58A2"/>
    <w:rsid w:val="009E6ED6"/>
    <w:rsid w:val="00A21A90"/>
    <w:rsid w:val="00A60321"/>
    <w:rsid w:val="00A77840"/>
    <w:rsid w:val="00A82C13"/>
    <w:rsid w:val="00AA7D19"/>
    <w:rsid w:val="00AB7782"/>
    <w:rsid w:val="00AC1159"/>
    <w:rsid w:val="00AC7102"/>
    <w:rsid w:val="00AD6ADE"/>
    <w:rsid w:val="00AF601A"/>
    <w:rsid w:val="00B0478C"/>
    <w:rsid w:val="00B10767"/>
    <w:rsid w:val="00B4715E"/>
    <w:rsid w:val="00B64CBF"/>
    <w:rsid w:val="00B678F9"/>
    <w:rsid w:val="00B76AAE"/>
    <w:rsid w:val="00B80C18"/>
    <w:rsid w:val="00B82F27"/>
    <w:rsid w:val="00B9208A"/>
    <w:rsid w:val="00BA4C95"/>
    <w:rsid w:val="00BB2973"/>
    <w:rsid w:val="00BB304E"/>
    <w:rsid w:val="00BB6E9B"/>
    <w:rsid w:val="00BC110D"/>
    <w:rsid w:val="00C0115A"/>
    <w:rsid w:val="00C10797"/>
    <w:rsid w:val="00C30AB0"/>
    <w:rsid w:val="00C32946"/>
    <w:rsid w:val="00C46284"/>
    <w:rsid w:val="00C5219D"/>
    <w:rsid w:val="00C53FD8"/>
    <w:rsid w:val="00C56444"/>
    <w:rsid w:val="00C71D17"/>
    <w:rsid w:val="00C75394"/>
    <w:rsid w:val="00CB0CDF"/>
    <w:rsid w:val="00CB173F"/>
    <w:rsid w:val="00CC1CFB"/>
    <w:rsid w:val="00CC4680"/>
    <w:rsid w:val="00CC480B"/>
    <w:rsid w:val="00CC5F85"/>
    <w:rsid w:val="00CE3BB1"/>
    <w:rsid w:val="00CE5D01"/>
    <w:rsid w:val="00D12FA9"/>
    <w:rsid w:val="00D32649"/>
    <w:rsid w:val="00D47B4D"/>
    <w:rsid w:val="00D77A1B"/>
    <w:rsid w:val="00D82FB5"/>
    <w:rsid w:val="00DB7379"/>
    <w:rsid w:val="00DC1111"/>
    <w:rsid w:val="00DC641B"/>
    <w:rsid w:val="00DF2990"/>
    <w:rsid w:val="00DF619D"/>
    <w:rsid w:val="00E14515"/>
    <w:rsid w:val="00E347A3"/>
    <w:rsid w:val="00E36D59"/>
    <w:rsid w:val="00E538EB"/>
    <w:rsid w:val="00E56B2B"/>
    <w:rsid w:val="00E62184"/>
    <w:rsid w:val="00E73053"/>
    <w:rsid w:val="00EA75DF"/>
    <w:rsid w:val="00EB1FC3"/>
    <w:rsid w:val="00EB285A"/>
    <w:rsid w:val="00EE3883"/>
    <w:rsid w:val="00EE6D82"/>
    <w:rsid w:val="00EF667D"/>
    <w:rsid w:val="00F11CB0"/>
    <w:rsid w:val="00F14C2B"/>
    <w:rsid w:val="00F23F08"/>
    <w:rsid w:val="00F41288"/>
    <w:rsid w:val="00F42477"/>
    <w:rsid w:val="00F45231"/>
    <w:rsid w:val="00F536C9"/>
    <w:rsid w:val="00F61F0C"/>
    <w:rsid w:val="00F63293"/>
    <w:rsid w:val="00F65CB8"/>
    <w:rsid w:val="00F65D32"/>
    <w:rsid w:val="00F705F7"/>
    <w:rsid w:val="00F859BF"/>
    <w:rsid w:val="00FA4880"/>
    <w:rsid w:val="00FB58F5"/>
    <w:rsid w:val="00FD47D0"/>
    <w:rsid w:val="00FE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6E1EF1"/>
  <w15:chartTrackingRefBased/>
  <w15:docId w15:val="{589F92B5-7C86-4022-9388-17705EFC9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9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1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9B8"/>
    <w:pPr>
      <w:spacing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9B8"/>
    <w:rPr>
      <w:rFonts w:ascii="Calibri" w:eastAsia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67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67D"/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118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8CE"/>
  </w:style>
  <w:style w:type="paragraph" w:styleId="Footer">
    <w:name w:val="footer"/>
    <w:basedOn w:val="Normal"/>
    <w:link w:val="FooterChar"/>
    <w:uiPriority w:val="99"/>
    <w:unhideWhenUsed/>
    <w:rsid w:val="007118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8CE"/>
  </w:style>
  <w:style w:type="paragraph" w:styleId="HTMLPreformatted">
    <w:name w:val="HTML Preformatted"/>
    <w:basedOn w:val="Normal"/>
    <w:link w:val="HTMLPreformattedChar"/>
    <w:uiPriority w:val="99"/>
    <w:unhideWhenUsed/>
    <w:rsid w:val="00E56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6B2B"/>
    <w:rPr>
      <w:rFonts w:ascii="Courier New" w:eastAsia="Times New Roman" w:hAnsi="Courier New" w:cs="Courier New"/>
      <w:sz w:val="20"/>
      <w:szCs w:val="20"/>
    </w:rPr>
  </w:style>
  <w:style w:type="character" w:customStyle="1" w:styleId="gd15mcfckub">
    <w:name w:val="gd15mcfckub"/>
    <w:basedOn w:val="DefaultParagraphFont"/>
    <w:rsid w:val="00E56B2B"/>
  </w:style>
  <w:style w:type="character" w:customStyle="1" w:styleId="gd15mcfcktb">
    <w:name w:val="gd15mcfcktb"/>
    <w:basedOn w:val="DefaultParagraphFont"/>
    <w:rsid w:val="00E56B2B"/>
  </w:style>
  <w:style w:type="character" w:customStyle="1" w:styleId="gd15mcfceub">
    <w:name w:val="gd15mcfceub"/>
    <w:basedOn w:val="DefaultParagraphFont"/>
    <w:rsid w:val="00E56B2B"/>
  </w:style>
  <w:style w:type="character" w:styleId="LineNumber">
    <w:name w:val="line number"/>
    <w:basedOn w:val="DefaultParagraphFont"/>
    <w:uiPriority w:val="99"/>
    <w:semiHidden/>
    <w:unhideWhenUsed/>
    <w:rsid w:val="004B042A"/>
  </w:style>
  <w:style w:type="paragraph" w:customStyle="1" w:styleId="Normal1">
    <w:name w:val="Normal1"/>
    <w:qFormat/>
    <w:rsid w:val="009D2283"/>
    <w:rPr>
      <w:rFonts w:ascii="Calibri" w:eastAsia="Calibri" w:hAnsi="Calibri" w:cs="Calibri"/>
      <w:lang w:val="en-US"/>
    </w:rPr>
  </w:style>
  <w:style w:type="paragraph" w:styleId="Revision">
    <w:name w:val="Revision"/>
    <w:hidden/>
    <w:uiPriority w:val="99"/>
    <w:semiHidden/>
    <w:rsid w:val="00F859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tiff"/><Relationship Id="rId2" Type="http://schemas.openxmlformats.org/officeDocument/2006/relationships/styles" Target="styles.xml"/><Relationship Id="rId16" Type="http://schemas.openxmlformats.org/officeDocument/2006/relationships/image" Target="media/image4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58</Words>
  <Characters>888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ausbach</dc:creator>
  <cp:keywords/>
  <dc:description/>
  <cp:lastModifiedBy>Räsänen, Katja</cp:lastModifiedBy>
  <cp:revision>2</cp:revision>
  <cp:lastPrinted>2020-07-24T17:04:00Z</cp:lastPrinted>
  <dcterms:created xsi:type="dcterms:W3CDTF">2021-10-29T15:49:00Z</dcterms:created>
  <dcterms:modified xsi:type="dcterms:W3CDTF">2021-10-29T15:49:00Z</dcterms:modified>
</cp:coreProperties>
</file>